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15118" w14:textId="77777777" w:rsidR="00D145FA" w:rsidRDefault="00D145FA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  <w:bookmarkStart w:id="0" w:name="_Hlk187877911"/>
      <w:r w:rsidRPr="00D145FA"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  <w:t>SUPPLEMENTARY FIGURES</w:t>
      </w:r>
    </w:p>
    <w:p w14:paraId="31D19EA7" w14:textId="77777777" w:rsidR="001F1C47" w:rsidRDefault="001F1C47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4D099AEC" w14:textId="77777777" w:rsidR="001F1C47" w:rsidRPr="00B354BB" w:rsidRDefault="001F1C47" w:rsidP="001F1C47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bookmarkStart w:id="1" w:name="_Hlk199698873"/>
      <w:r w:rsidRPr="001F1C47">
        <w:rPr>
          <w:rFonts w:ascii="Arial" w:hAnsi="Arial" w:cs="Arial"/>
          <w:b/>
          <w:bCs/>
          <w:sz w:val="24"/>
          <w:szCs w:val="24"/>
        </w:rPr>
        <w:t>Supplementary Figure 1:</w:t>
      </w:r>
      <w:r w:rsidRPr="00B354BB">
        <w:rPr>
          <w:rFonts w:ascii="Arial" w:hAnsi="Arial" w:cs="Arial"/>
          <w:sz w:val="24"/>
          <w:szCs w:val="24"/>
        </w:rPr>
        <w:t xml:space="preserve"> ROC curves for model containing </w:t>
      </w:r>
      <w:proofErr w:type="spellStart"/>
      <w:r w:rsidRPr="00B354BB">
        <w:rPr>
          <w:rFonts w:ascii="Arial" w:hAnsi="Arial" w:cs="Arial"/>
          <w:sz w:val="24"/>
          <w:szCs w:val="24"/>
        </w:rPr>
        <w:t>pFI</w:t>
      </w:r>
      <w:proofErr w:type="spellEnd"/>
      <w:r w:rsidRPr="00B354BB">
        <w:rPr>
          <w:rFonts w:ascii="Arial" w:hAnsi="Arial" w:cs="Arial"/>
          <w:sz w:val="24"/>
          <w:szCs w:val="24"/>
        </w:rPr>
        <w:t xml:space="preserve"> and FI with mortality. AUC of the </w:t>
      </w:r>
      <w:proofErr w:type="spellStart"/>
      <w:r w:rsidRPr="00B354BB">
        <w:rPr>
          <w:rFonts w:ascii="Arial" w:hAnsi="Arial" w:cs="Arial"/>
          <w:sz w:val="24"/>
          <w:szCs w:val="24"/>
        </w:rPr>
        <w:t>pFI</w:t>
      </w:r>
      <w:proofErr w:type="spellEnd"/>
      <w:r w:rsidRPr="00B354BB">
        <w:rPr>
          <w:rFonts w:ascii="Arial" w:hAnsi="Arial" w:cs="Arial"/>
          <w:sz w:val="24"/>
          <w:szCs w:val="24"/>
        </w:rPr>
        <w:t xml:space="preserve"> and FI model were 0.82 without accounting for age and sex.</w:t>
      </w:r>
    </w:p>
    <w:bookmarkEnd w:id="1"/>
    <w:p w14:paraId="0489235C" w14:textId="77777777" w:rsidR="001F1C47" w:rsidRPr="00ED6A2A" w:rsidRDefault="001F1C47" w:rsidP="001F1C47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  <w:r w:rsidRPr="00ED6A2A"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  <w:drawing>
          <wp:inline distT="0" distB="0" distL="0" distR="0" wp14:anchorId="1C1E28D0" wp14:editId="4C10635E">
            <wp:extent cx="5556250" cy="4190693"/>
            <wp:effectExtent l="0" t="0" r="6350" b="635"/>
            <wp:docPr id="1663082227" name="Picture 2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082227" name="Picture 2" descr="A graph of a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871" cy="4199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E7CEC" w14:textId="77777777" w:rsidR="001F1C47" w:rsidRDefault="001F1C47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60F1C851" w14:textId="77777777" w:rsidR="00A55C7F" w:rsidRDefault="00A55C7F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79FE059E" w14:textId="77777777" w:rsidR="001F1C47" w:rsidRDefault="001F1C47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1CDE939A" w14:textId="77777777" w:rsidR="001F1C47" w:rsidRDefault="001F1C47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70AC99E1" w14:textId="77777777" w:rsidR="001F1C47" w:rsidRPr="00D145FA" w:rsidRDefault="001F1C47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5D81FE5F" w14:textId="72B04F31" w:rsidR="001B3655" w:rsidRDefault="001B3655" w:rsidP="001B3655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Supplementary Figure </w:t>
      </w:r>
      <w:r w:rsidR="001F1C47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2</w:t>
      </w: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: </w:t>
      </w:r>
      <w:r w:rsidRPr="00D145FA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Distribution of </w:t>
      </w:r>
      <w:proofErr w:type="spellStart"/>
      <w:r w:rsidRPr="00D145FA">
        <w:rPr>
          <w:rFonts w:ascii="Arial" w:eastAsia="Times New Roman" w:hAnsi="Arial" w:cs="Arial"/>
          <w:kern w:val="0"/>
          <w:sz w:val="24"/>
          <w:szCs w:val="24"/>
          <w14:ligatures w14:val="none"/>
        </w:rPr>
        <w:t>pFI</w:t>
      </w:r>
      <w:proofErr w:type="spellEnd"/>
      <w:r w:rsidRPr="00D145FA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and correlation with computed frailty index in ARIC at Visit 5</w:t>
      </w:r>
    </w:p>
    <w:p w14:paraId="4670C08A" w14:textId="31440E10" w:rsidR="00D145FA" w:rsidRDefault="00D145FA" w:rsidP="00D145FA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2F141E0B" w14:textId="77777777" w:rsidR="00A55C7F" w:rsidRPr="00D145FA" w:rsidRDefault="00A55C7F" w:rsidP="00D145FA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bookmarkEnd w:id="0"/>
    <w:p w14:paraId="6E973829" w14:textId="6666C5FA" w:rsidR="00D145FA" w:rsidRPr="00D145FA" w:rsidRDefault="00D145FA" w:rsidP="00D145FA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72E5D323" w14:textId="1B9F06D8" w:rsidR="00B26131" w:rsidRPr="00B26131" w:rsidRDefault="00B26131" w:rsidP="00B26131">
      <w:pPr>
        <w:spacing w:after="0" w:line="240" w:lineRule="auto"/>
        <w:jc w:val="center"/>
        <w:rPr>
          <w:noProof/>
        </w:rPr>
      </w:pPr>
      <w:r w:rsidRPr="00B26131">
        <w:rPr>
          <w:noProof/>
        </w:rPr>
        <w:drawing>
          <wp:inline distT="0" distB="0" distL="0" distR="0" wp14:anchorId="5545D413" wp14:editId="7A0F92A4">
            <wp:extent cx="8229600" cy="4726940"/>
            <wp:effectExtent l="0" t="0" r="0" b="0"/>
            <wp:docPr id="2089740865" name="Picture 1" descr="A comparison of a graph and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740865" name="Picture 1" descr="A comparison of a graph and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72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F346F" w14:textId="4279A0B4" w:rsidR="00D145FA" w:rsidRDefault="00D145FA" w:rsidP="00D145FA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62138DF1" w14:textId="77777777" w:rsidR="00C8582C" w:rsidRDefault="00C8582C" w:rsidP="00D145FA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23394B4B" w14:textId="1EE01013" w:rsidR="00C8582C" w:rsidRDefault="00C8582C" w:rsidP="00C8582C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Supplementary Figure </w:t>
      </w:r>
      <w:r w:rsidR="001F1C47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3</w:t>
      </w: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: </w:t>
      </w:r>
      <w:r w:rsidRPr="00D145FA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Distribution of </w:t>
      </w:r>
      <w:proofErr w:type="spellStart"/>
      <w:r w:rsidRPr="00D145FA">
        <w:rPr>
          <w:rFonts w:ascii="Arial" w:eastAsia="Times New Roman" w:hAnsi="Arial" w:cs="Arial"/>
          <w:kern w:val="0"/>
          <w:sz w:val="24"/>
          <w:szCs w:val="24"/>
          <w14:ligatures w14:val="none"/>
        </w:rPr>
        <w:t>pFI</w:t>
      </w:r>
      <w:proofErr w:type="spellEnd"/>
      <w:r w:rsidRPr="00D145FA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and correlation with computed frailty index in </w:t>
      </w:r>
      <w:r>
        <w:rPr>
          <w:rFonts w:ascii="Arial" w:eastAsia="Times New Roman" w:hAnsi="Arial" w:cs="Arial"/>
          <w:kern w:val="0"/>
          <w:sz w:val="24"/>
          <w:szCs w:val="24"/>
          <w14:ligatures w14:val="none"/>
        </w:rPr>
        <w:t>BLSA</w:t>
      </w:r>
    </w:p>
    <w:p w14:paraId="514C77E1" w14:textId="77777777" w:rsidR="00C8582C" w:rsidRDefault="00C8582C" w:rsidP="00D145FA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2C9878C1" w14:textId="3F645649" w:rsidR="00E16EC1" w:rsidRPr="00E16EC1" w:rsidRDefault="00E16EC1" w:rsidP="00E16EC1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  <w:r w:rsidRPr="00E16EC1">
        <w:rPr>
          <w:rFonts w:ascii="Arial" w:eastAsia="Times New Roman" w:hAnsi="Arial" w:cs="Arial"/>
          <w:b/>
          <w:bCs/>
          <w:noProof/>
          <w:kern w:val="0"/>
          <w:sz w:val="28"/>
          <w:szCs w:val="28"/>
          <w14:ligatures w14:val="none"/>
        </w:rPr>
        <w:drawing>
          <wp:inline distT="0" distB="0" distL="0" distR="0" wp14:anchorId="0583CE92" wp14:editId="2B493A15">
            <wp:extent cx="8229600" cy="4115435"/>
            <wp:effectExtent l="0" t="0" r="0" b="0"/>
            <wp:docPr id="13855824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1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02705" w14:textId="4CA38264" w:rsidR="00E16EC1" w:rsidRPr="00D145FA" w:rsidRDefault="00E16EC1" w:rsidP="00D145FA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  <w:sectPr w:rsidR="00E16EC1" w:rsidRPr="00D145FA" w:rsidSect="00A55C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D011DA" w14:textId="77777777" w:rsidR="00D145FA" w:rsidRPr="00D145FA" w:rsidRDefault="00D145FA" w:rsidP="00D145FA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lastRenderedPageBreak/>
        <w:t>Supplementary Tables</w:t>
      </w:r>
    </w:p>
    <w:p w14:paraId="3649C90A" w14:textId="77777777" w:rsidR="00D145FA" w:rsidRPr="00D145FA" w:rsidRDefault="00D145FA" w:rsidP="00D145FA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</w:p>
    <w:p w14:paraId="47B24D3D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Supplementary Table 1:</w:t>
      </w:r>
      <w:r w:rsidRPr="00D145F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Function details of possible functionality of the proteins in the </w:t>
      </w:r>
      <w:proofErr w:type="spellStart"/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pFI</w:t>
      </w:r>
      <w:proofErr w:type="spellEnd"/>
    </w:p>
    <w:p w14:paraId="1E49F760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16A3EC07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472"/>
        <w:gridCol w:w="4288"/>
        <w:gridCol w:w="5665"/>
      </w:tblGrid>
      <w:tr w:rsidR="00D145FA" w:rsidRPr="00D145FA" w14:paraId="7423E804" w14:textId="77777777" w:rsidTr="006911A9">
        <w:trPr>
          <w:trHeight w:val="288"/>
        </w:trPr>
        <w:tc>
          <w:tcPr>
            <w:tcW w:w="1525" w:type="dxa"/>
            <w:noWrap/>
            <w:hideMark/>
          </w:tcPr>
          <w:p w14:paraId="29A28D54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bookmarkStart w:id="2" w:name="_Hlk180500187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Directionality</w:t>
            </w:r>
          </w:p>
        </w:tc>
        <w:tc>
          <w:tcPr>
            <w:tcW w:w="1472" w:type="dxa"/>
            <w:noWrap/>
            <w:hideMark/>
          </w:tcPr>
          <w:p w14:paraId="5C149F9D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Target</w:t>
            </w:r>
          </w:p>
        </w:tc>
        <w:tc>
          <w:tcPr>
            <w:tcW w:w="4288" w:type="dxa"/>
            <w:noWrap/>
            <w:hideMark/>
          </w:tcPr>
          <w:p w14:paraId="1E3C2A8C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Target Full name</w:t>
            </w:r>
          </w:p>
        </w:tc>
        <w:tc>
          <w:tcPr>
            <w:tcW w:w="5665" w:type="dxa"/>
            <w:noWrap/>
            <w:hideMark/>
          </w:tcPr>
          <w:p w14:paraId="0538EE8A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Functionality</w:t>
            </w:r>
          </w:p>
        </w:tc>
      </w:tr>
      <w:tr w:rsidR="00D145FA" w:rsidRPr="00D145FA" w14:paraId="4FB0AD37" w14:textId="77777777" w:rsidTr="006911A9">
        <w:trPr>
          <w:trHeight w:val="288"/>
        </w:trPr>
        <w:tc>
          <w:tcPr>
            <w:tcW w:w="1525" w:type="dxa"/>
            <w:noWrap/>
          </w:tcPr>
          <w:p w14:paraId="2088D106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3BC7987D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NDST1</w:t>
            </w:r>
          </w:p>
        </w:tc>
        <w:tc>
          <w:tcPr>
            <w:tcW w:w="4288" w:type="dxa"/>
            <w:noWrap/>
            <w:hideMark/>
          </w:tcPr>
          <w:p w14:paraId="7331CDEC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Bifunctional heparan sulfate N-deacetylase/N-sulfotransferase 1</w:t>
            </w:r>
          </w:p>
        </w:tc>
        <w:tc>
          <w:tcPr>
            <w:tcW w:w="5665" w:type="dxa"/>
            <w:noWrap/>
            <w:hideMark/>
          </w:tcPr>
          <w:p w14:paraId="58B5C0C2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Biosynthesis of heparan sulfate, a glycosaminoglycan critical for cell signaling, development, cognitive function and tissue repair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Khosrowabadi et al., 2024; Whitelock &amp; Melrose, 2011)</w:t>
            </w:r>
          </w:p>
        </w:tc>
      </w:tr>
      <w:tr w:rsidR="00D145FA" w:rsidRPr="00D145FA" w14:paraId="77501ADE" w14:textId="77777777" w:rsidTr="006911A9">
        <w:trPr>
          <w:trHeight w:val="288"/>
        </w:trPr>
        <w:tc>
          <w:tcPr>
            <w:tcW w:w="1525" w:type="dxa"/>
            <w:noWrap/>
          </w:tcPr>
          <w:p w14:paraId="47F1EF8C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277F9C29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ERBB1</w:t>
            </w:r>
          </w:p>
        </w:tc>
        <w:tc>
          <w:tcPr>
            <w:tcW w:w="4288" w:type="dxa"/>
            <w:noWrap/>
            <w:hideMark/>
          </w:tcPr>
          <w:p w14:paraId="6596A39D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Epidermal growth factor receptor (EGFR)</w:t>
            </w:r>
          </w:p>
        </w:tc>
        <w:tc>
          <w:tcPr>
            <w:tcW w:w="5665" w:type="dxa"/>
            <w:noWrap/>
            <w:hideMark/>
          </w:tcPr>
          <w:p w14:paraId="5F0FAC41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Transmembrane protein activated by binding of its specific ligands, including epidermal growth factor and transforming growth factor alpha (TGF-α). EGFR signaling cascade is a key regulator in cell proliferation, differentiation, division, survival, and cancer development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Sabbah, Hajjo, &amp; Sweidan, 2020)</w:t>
            </w:r>
          </w:p>
        </w:tc>
      </w:tr>
      <w:tr w:rsidR="00D145FA" w:rsidRPr="00D145FA" w14:paraId="50775769" w14:textId="77777777" w:rsidTr="006911A9">
        <w:trPr>
          <w:trHeight w:val="288"/>
        </w:trPr>
        <w:tc>
          <w:tcPr>
            <w:tcW w:w="1525" w:type="dxa"/>
            <w:noWrap/>
          </w:tcPr>
          <w:p w14:paraId="5723AE02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0ED76A35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PTGD2</w:t>
            </w:r>
          </w:p>
        </w:tc>
        <w:tc>
          <w:tcPr>
            <w:tcW w:w="4288" w:type="dxa"/>
            <w:noWrap/>
            <w:hideMark/>
          </w:tcPr>
          <w:p w14:paraId="791220CF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Hematopoietic prostaglandin D synthase</w:t>
            </w:r>
          </w:p>
        </w:tc>
        <w:tc>
          <w:tcPr>
            <w:tcW w:w="5665" w:type="dxa"/>
            <w:noWrap/>
            <w:hideMark/>
          </w:tcPr>
          <w:p w14:paraId="47818FD2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Catalyzes the conversion of prostaglandin H2 (PGH2) to prostaglandin D2 (PGD2). PGD2 biological actions include vasodilatation, bronchoconstriction, inhibition of platelet aggregation, and recruitment of inflammatory cells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Kanaoka &amp; Urade, 2003)</w:t>
            </w:r>
          </w:p>
        </w:tc>
      </w:tr>
      <w:tr w:rsidR="00D145FA" w:rsidRPr="00D145FA" w14:paraId="5170F5BA" w14:textId="77777777" w:rsidTr="006911A9">
        <w:trPr>
          <w:trHeight w:val="288"/>
        </w:trPr>
        <w:tc>
          <w:tcPr>
            <w:tcW w:w="1525" w:type="dxa"/>
            <w:noWrap/>
          </w:tcPr>
          <w:p w14:paraId="0D61351C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653F1E1B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GDF-11/8</w:t>
            </w:r>
          </w:p>
        </w:tc>
        <w:tc>
          <w:tcPr>
            <w:tcW w:w="4288" w:type="dxa"/>
            <w:noWrap/>
            <w:hideMark/>
          </w:tcPr>
          <w:p w14:paraId="4172CEB8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Growth/differentiation factor 11/8</w:t>
            </w:r>
          </w:p>
        </w:tc>
        <w:tc>
          <w:tcPr>
            <w:tcW w:w="5665" w:type="dxa"/>
            <w:noWrap/>
            <w:hideMark/>
          </w:tcPr>
          <w:p w14:paraId="6C714BAC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GDF11 is a circulating TGF-β family member that declines with age. Restoration of youthful GDF11 levels reverses age-related cardiac hypertrophy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Loffredo et al., 2013)</w:t>
            </w:r>
          </w:p>
        </w:tc>
      </w:tr>
      <w:tr w:rsidR="00D145FA" w:rsidRPr="00D145FA" w14:paraId="7D845063" w14:textId="77777777" w:rsidTr="006911A9">
        <w:trPr>
          <w:trHeight w:val="288"/>
        </w:trPr>
        <w:tc>
          <w:tcPr>
            <w:tcW w:w="1525" w:type="dxa"/>
            <w:noWrap/>
          </w:tcPr>
          <w:p w14:paraId="758FBE4D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26849918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GLRX3</w:t>
            </w:r>
          </w:p>
        </w:tc>
        <w:tc>
          <w:tcPr>
            <w:tcW w:w="4288" w:type="dxa"/>
            <w:noWrap/>
            <w:hideMark/>
          </w:tcPr>
          <w:p w14:paraId="47F1F0C8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Glutaredoxin-3</w:t>
            </w:r>
          </w:p>
        </w:tc>
        <w:tc>
          <w:tcPr>
            <w:tcW w:w="5665" w:type="dxa"/>
            <w:noWrap/>
            <w:hideMark/>
          </w:tcPr>
          <w:p w14:paraId="27AEF1F0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Cellular redox regulation and protection against oxidative stress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Ogata, Branco, Vale, &amp; Coppo, 2021)</w:t>
            </w:r>
          </w:p>
        </w:tc>
      </w:tr>
      <w:tr w:rsidR="00D145FA" w:rsidRPr="00D145FA" w14:paraId="7D02A2E5" w14:textId="77777777" w:rsidTr="006911A9">
        <w:trPr>
          <w:trHeight w:val="288"/>
        </w:trPr>
        <w:tc>
          <w:tcPr>
            <w:tcW w:w="1525" w:type="dxa"/>
            <w:noWrap/>
          </w:tcPr>
          <w:p w14:paraId="580CDBC0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00574346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NELL1</w:t>
            </w:r>
          </w:p>
        </w:tc>
        <w:tc>
          <w:tcPr>
            <w:tcW w:w="4288" w:type="dxa"/>
            <w:noWrap/>
            <w:hideMark/>
          </w:tcPr>
          <w:p w14:paraId="2EBC84D6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Protein </w:t>
            </w:r>
            <w:proofErr w:type="gramStart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kinase</w:t>
            </w:r>
            <w:proofErr w:type="gramEnd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 C-binding </w:t>
            </w:r>
            <w:proofErr w:type="gramStart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protein</w:t>
            </w:r>
            <w:proofErr w:type="gramEnd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 NELL1</w:t>
            </w:r>
          </w:p>
        </w:tc>
        <w:tc>
          <w:tcPr>
            <w:tcW w:w="5665" w:type="dxa"/>
            <w:noWrap/>
            <w:hideMark/>
          </w:tcPr>
          <w:p w14:paraId="1140C643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Lack of Nell-1 expression is associated with skeletal under mineralization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James et al., 2015)</w:t>
            </w:r>
          </w:p>
        </w:tc>
      </w:tr>
      <w:tr w:rsidR="00D145FA" w:rsidRPr="00D145FA" w14:paraId="43D97792" w14:textId="77777777" w:rsidTr="006911A9">
        <w:trPr>
          <w:trHeight w:val="288"/>
        </w:trPr>
        <w:tc>
          <w:tcPr>
            <w:tcW w:w="1525" w:type="dxa"/>
            <w:noWrap/>
          </w:tcPr>
          <w:p w14:paraId="693031FC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78FA880E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CA2D3</w:t>
            </w:r>
          </w:p>
        </w:tc>
        <w:tc>
          <w:tcPr>
            <w:tcW w:w="4288" w:type="dxa"/>
            <w:noWrap/>
            <w:hideMark/>
          </w:tcPr>
          <w:p w14:paraId="3E42766D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Voltage-dependent calcium channel subunit alpha-2/delta-3</w:t>
            </w:r>
          </w:p>
        </w:tc>
        <w:tc>
          <w:tcPr>
            <w:tcW w:w="5665" w:type="dxa"/>
            <w:noWrap/>
            <w:hideMark/>
          </w:tcPr>
          <w:p w14:paraId="16C5F876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 Calcium channel modulation and regulates many calcium-related biological processes linked to cell growth. SNPs in the gene associated with frailty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Inglés et al., 2019)</w:t>
            </w:r>
          </w:p>
        </w:tc>
      </w:tr>
      <w:tr w:rsidR="00D145FA" w:rsidRPr="00D145FA" w14:paraId="6C932CEF" w14:textId="77777777" w:rsidTr="006911A9">
        <w:trPr>
          <w:trHeight w:val="288"/>
        </w:trPr>
        <w:tc>
          <w:tcPr>
            <w:tcW w:w="1525" w:type="dxa"/>
            <w:noWrap/>
          </w:tcPr>
          <w:p w14:paraId="08CCF86E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3A634604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ENPP5</w:t>
            </w:r>
          </w:p>
        </w:tc>
        <w:tc>
          <w:tcPr>
            <w:tcW w:w="4288" w:type="dxa"/>
            <w:noWrap/>
            <w:hideMark/>
          </w:tcPr>
          <w:p w14:paraId="0D81C7D2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Ectonucleotide pyrophosphatase/phosphodiesterase family member 5</w:t>
            </w:r>
          </w:p>
        </w:tc>
        <w:tc>
          <w:tcPr>
            <w:tcW w:w="5665" w:type="dxa"/>
            <w:noWrap/>
            <w:hideMark/>
          </w:tcPr>
          <w:p w14:paraId="46DB77E3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gramStart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Implicated in</w:t>
            </w:r>
            <w:proofErr w:type="gramEnd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 vascular aging and apoptosis. senescence-associated secretory phenotype factor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Takaya &amp; Kishi, 2024)</w:t>
            </w:r>
          </w:p>
        </w:tc>
      </w:tr>
      <w:tr w:rsidR="00D145FA" w:rsidRPr="00D145FA" w14:paraId="01D1E373" w14:textId="77777777" w:rsidTr="006911A9">
        <w:trPr>
          <w:trHeight w:val="288"/>
        </w:trPr>
        <w:tc>
          <w:tcPr>
            <w:tcW w:w="1525" w:type="dxa"/>
            <w:noWrap/>
          </w:tcPr>
          <w:p w14:paraId="652FB51F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-</w:t>
            </w:r>
          </w:p>
        </w:tc>
        <w:tc>
          <w:tcPr>
            <w:tcW w:w="1472" w:type="dxa"/>
            <w:noWrap/>
            <w:hideMark/>
          </w:tcPr>
          <w:p w14:paraId="72446078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VAT1</w:t>
            </w:r>
          </w:p>
        </w:tc>
        <w:tc>
          <w:tcPr>
            <w:tcW w:w="4288" w:type="dxa"/>
            <w:noWrap/>
            <w:hideMark/>
          </w:tcPr>
          <w:p w14:paraId="4435BF40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</w:pPr>
            <w:proofErr w:type="spellStart"/>
            <w:r w:rsidRPr="00D145FA"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  <w:t>Synaptic</w:t>
            </w:r>
            <w:proofErr w:type="spellEnd"/>
            <w:r w:rsidRPr="00D145FA"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D145FA"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  <w:t>vesicle</w:t>
            </w:r>
            <w:proofErr w:type="spellEnd"/>
            <w:r w:rsidRPr="00D145FA"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  <w:t xml:space="preserve"> membrane </w:t>
            </w:r>
            <w:proofErr w:type="spellStart"/>
            <w:r w:rsidRPr="00D145FA"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  <w:t>protein</w:t>
            </w:r>
            <w:proofErr w:type="spellEnd"/>
            <w:r w:rsidRPr="00D145FA"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  <w:t xml:space="preserve"> VAT-1 </w:t>
            </w:r>
            <w:proofErr w:type="spellStart"/>
            <w:r w:rsidRPr="00D145FA"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  <w:t>homolog</w:t>
            </w:r>
            <w:proofErr w:type="spellEnd"/>
          </w:p>
        </w:tc>
        <w:tc>
          <w:tcPr>
            <w:tcW w:w="5665" w:type="dxa"/>
            <w:noWrap/>
            <w:hideMark/>
          </w:tcPr>
          <w:p w14:paraId="5CF6C434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VAT1 is downregulated in aged </w:t>
            </w:r>
            <w:proofErr w:type="gramStart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skin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</w:t>
            </w:r>
            <w:proofErr w:type="gramEnd"/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Sathyan et al., 2020)</w:t>
            </w: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proofErr w:type="gramStart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and also</w:t>
            </w:r>
            <w:proofErr w:type="gramEnd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 found to be human mammary epithelial cells -specific senescence biomarker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Delfarah, Hartel, Zheng, Yang, &amp; Graham, 2021)</w:t>
            </w:r>
          </w:p>
        </w:tc>
      </w:tr>
      <w:tr w:rsidR="00D145FA" w:rsidRPr="00D145FA" w14:paraId="0FBBB413" w14:textId="77777777" w:rsidTr="006911A9">
        <w:trPr>
          <w:trHeight w:val="288"/>
        </w:trPr>
        <w:tc>
          <w:tcPr>
            <w:tcW w:w="1525" w:type="dxa"/>
            <w:noWrap/>
          </w:tcPr>
          <w:p w14:paraId="6C0F5D1C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2473ED11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LIRA4</w:t>
            </w:r>
          </w:p>
        </w:tc>
        <w:tc>
          <w:tcPr>
            <w:tcW w:w="4288" w:type="dxa"/>
            <w:noWrap/>
            <w:hideMark/>
          </w:tcPr>
          <w:p w14:paraId="0E5A7354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Leukocyte immunoglobulin-like receptor subfamily A member 4</w:t>
            </w:r>
          </w:p>
        </w:tc>
        <w:tc>
          <w:tcPr>
            <w:tcW w:w="5665" w:type="dxa"/>
            <w:noWrap/>
            <w:hideMark/>
          </w:tcPr>
          <w:p w14:paraId="3F07224D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Functions as a coreceptor to limit immune responses to viral infections acting as negative regulator of TLR7 and TLR9 signaling cascades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Cao et al., 2006)</w:t>
            </w:r>
          </w:p>
        </w:tc>
      </w:tr>
      <w:tr w:rsidR="00D145FA" w:rsidRPr="00D145FA" w14:paraId="5D073478" w14:textId="77777777" w:rsidTr="006911A9">
        <w:trPr>
          <w:trHeight w:val="288"/>
        </w:trPr>
        <w:tc>
          <w:tcPr>
            <w:tcW w:w="1525" w:type="dxa"/>
            <w:noWrap/>
          </w:tcPr>
          <w:p w14:paraId="2EF7F70C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79CD5F66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ANTR2</w:t>
            </w:r>
          </w:p>
        </w:tc>
        <w:tc>
          <w:tcPr>
            <w:tcW w:w="4288" w:type="dxa"/>
            <w:noWrap/>
            <w:hideMark/>
          </w:tcPr>
          <w:p w14:paraId="56D1B64D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Anthrax toxin receptor 2</w:t>
            </w:r>
          </w:p>
        </w:tc>
        <w:tc>
          <w:tcPr>
            <w:tcW w:w="5665" w:type="dxa"/>
            <w:noWrap/>
            <w:hideMark/>
          </w:tcPr>
          <w:p w14:paraId="464B97B1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ANTXR2 gene coding for ANTR2 protein associated with hypertension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Park et al., 2014; Tikkanen et al., 2018)</w:t>
            </w: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 In mortality prediction modelingANTXR2 was the top negatively associated protein in predicting nervous system-related deaths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Eiriksdottir et al., 2021)</w:t>
            </w:r>
          </w:p>
        </w:tc>
      </w:tr>
      <w:tr w:rsidR="00D145FA" w:rsidRPr="00D145FA" w14:paraId="41124104" w14:textId="77777777" w:rsidTr="006911A9">
        <w:trPr>
          <w:trHeight w:val="288"/>
        </w:trPr>
        <w:tc>
          <w:tcPr>
            <w:tcW w:w="1525" w:type="dxa"/>
            <w:noWrap/>
          </w:tcPr>
          <w:p w14:paraId="7874D142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348CBFDF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WFKN2</w:t>
            </w:r>
          </w:p>
        </w:tc>
        <w:tc>
          <w:tcPr>
            <w:tcW w:w="4288" w:type="dxa"/>
            <w:noWrap/>
            <w:hideMark/>
          </w:tcPr>
          <w:p w14:paraId="16A9A143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WAP, Kazal, immunoglobulin, Kunitz and NTR domain-containing protein 2</w:t>
            </w:r>
          </w:p>
        </w:tc>
        <w:tc>
          <w:tcPr>
            <w:tcW w:w="5665" w:type="dxa"/>
            <w:noWrap/>
            <w:hideMark/>
          </w:tcPr>
          <w:p w14:paraId="049C3340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Regulates TGFβ activity in muscle.</w:t>
            </w:r>
          </w:p>
          <w:p w14:paraId="7766E2A8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Higher protein levels were associated with lower levels of fasting insulin, triglycerides, HOMA-IR and visceral fat, suggesting a protective role against metabolic dysregulation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Ruffieux et al., 2020)</w:t>
            </w: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.</w:t>
            </w:r>
          </w:p>
        </w:tc>
      </w:tr>
      <w:tr w:rsidR="00D145FA" w:rsidRPr="00D145FA" w14:paraId="11C7F9F9" w14:textId="77777777" w:rsidTr="006911A9">
        <w:trPr>
          <w:trHeight w:val="288"/>
        </w:trPr>
        <w:tc>
          <w:tcPr>
            <w:tcW w:w="1525" w:type="dxa"/>
            <w:noWrap/>
          </w:tcPr>
          <w:p w14:paraId="74550533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7CB5720E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Amyloid-like protein 1</w:t>
            </w:r>
          </w:p>
        </w:tc>
        <w:tc>
          <w:tcPr>
            <w:tcW w:w="4288" w:type="dxa"/>
            <w:noWrap/>
            <w:hideMark/>
          </w:tcPr>
          <w:p w14:paraId="57E57F17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Amyloid-like protein 1</w:t>
            </w:r>
          </w:p>
        </w:tc>
        <w:tc>
          <w:tcPr>
            <w:tcW w:w="5665" w:type="dxa"/>
            <w:noWrap/>
            <w:hideMark/>
          </w:tcPr>
          <w:p w14:paraId="1A4986E0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APLP1 is a synaptic cell adhesion molecule that supports the maintenance of dendritic spines and basal synaptic transmission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Schilling et al., 2017)</w:t>
            </w:r>
          </w:p>
        </w:tc>
      </w:tr>
      <w:tr w:rsidR="00D145FA" w:rsidRPr="00D145FA" w14:paraId="71EEB515" w14:textId="77777777" w:rsidTr="006911A9">
        <w:trPr>
          <w:trHeight w:val="288"/>
        </w:trPr>
        <w:tc>
          <w:tcPr>
            <w:tcW w:w="1525" w:type="dxa"/>
            <w:noWrap/>
          </w:tcPr>
          <w:p w14:paraId="3FCD7A95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</w:p>
        </w:tc>
        <w:tc>
          <w:tcPr>
            <w:tcW w:w="1472" w:type="dxa"/>
            <w:noWrap/>
            <w:hideMark/>
          </w:tcPr>
          <w:p w14:paraId="48E477A7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SEPR</w:t>
            </w:r>
          </w:p>
        </w:tc>
        <w:tc>
          <w:tcPr>
            <w:tcW w:w="4288" w:type="dxa"/>
            <w:noWrap/>
            <w:hideMark/>
          </w:tcPr>
          <w:p w14:paraId="7FCF0D1E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Prolyl endopeptidase FAP</w:t>
            </w:r>
          </w:p>
        </w:tc>
        <w:tc>
          <w:tcPr>
            <w:tcW w:w="5665" w:type="dxa"/>
            <w:noWrap/>
            <w:hideMark/>
          </w:tcPr>
          <w:p w14:paraId="453734BB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specifically cleave bonds formed by a proline residue</w:t>
            </w:r>
          </w:p>
        </w:tc>
      </w:tr>
      <w:tr w:rsidR="00D145FA" w:rsidRPr="00D145FA" w14:paraId="0C546BF2" w14:textId="77777777" w:rsidTr="006911A9">
        <w:trPr>
          <w:trHeight w:val="288"/>
        </w:trPr>
        <w:tc>
          <w:tcPr>
            <w:tcW w:w="1525" w:type="dxa"/>
            <w:noWrap/>
          </w:tcPr>
          <w:p w14:paraId="6DA5EDF2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+</w:t>
            </w:r>
          </w:p>
        </w:tc>
        <w:tc>
          <w:tcPr>
            <w:tcW w:w="1472" w:type="dxa"/>
            <w:noWrap/>
            <w:hideMark/>
          </w:tcPr>
          <w:p w14:paraId="11A65EEB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RNase 1</w:t>
            </w:r>
          </w:p>
        </w:tc>
        <w:tc>
          <w:tcPr>
            <w:tcW w:w="4288" w:type="dxa"/>
            <w:noWrap/>
            <w:hideMark/>
          </w:tcPr>
          <w:p w14:paraId="3694168B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Ribonuclease pancreatic</w:t>
            </w:r>
          </w:p>
        </w:tc>
        <w:tc>
          <w:tcPr>
            <w:tcW w:w="5665" w:type="dxa"/>
            <w:noWrap/>
            <w:hideMark/>
          </w:tcPr>
          <w:p w14:paraId="6A319CAC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Upregulated as a protective mechanism during sepsis and cancer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Sun, Han, &amp; Sheng, 2022)</w:t>
            </w:r>
          </w:p>
        </w:tc>
      </w:tr>
      <w:tr w:rsidR="00D145FA" w:rsidRPr="00D145FA" w14:paraId="7B6FDC5C" w14:textId="77777777" w:rsidTr="006911A9">
        <w:trPr>
          <w:trHeight w:val="288"/>
        </w:trPr>
        <w:tc>
          <w:tcPr>
            <w:tcW w:w="1525" w:type="dxa"/>
            <w:noWrap/>
          </w:tcPr>
          <w:p w14:paraId="1DBDE740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+</w:t>
            </w:r>
          </w:p>
        </w:tc>
        <w:tc>
          <w:tcPr>
            <w:tcW w:w="1472" w:type="dxa"/>
            <w:noWrap/>
            <w:hideMark/>
          </w:tcPr>
          <w:p w14:paraId="195D4EE8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ATOX1</w:t>
            </w:r>
          </w:p>
        </w:tc>
        <w:tc>
          <w:tcPr>
            <w:tcW w:w="4288" w:type="dxa"/>
            <w:noWrap/>
            <w:hideMark/>
          </w:tcPr>
          <w:p w14:paraId="2BA8C6CA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Copper transport protein ATOX1</w:t>
            </w:r>
          </w:p>
        </w:tc>
        <w:tc>
          <w:tcPr>
            <w:tcW w:w="5665" w:type="dxa"/>
            <w:noWrap/>
            <w:hideMark/>
          </w:tcPr>
          <w:p w14:paraId="04DF092E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Atox1 expression is upregulated in injured vessel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Kohno et al., 2013)</w:t>
            </w: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. It plays a role in Cu-induced cell growth.</w:t>
            </w:r>
          </w:p>
        </w:tc>
      </w:tr>
      <w:tr w:rsidR="00D145FA" w:rsidRPr="00D145FA" w14:paraId="37E26AAD" w14:textId="77777777" w:rsidTr="006911A9">
        <w:trPr>
          <w:trHeight w:val="288"/>
        </w:trPr>
        <w:tc>
          <w:tcPr>
            <w:tcW w:w="1525" w:type="dxa"/>
            <w:noWrap/>
          </w:tcPr>
          <w:p w14:paraId="0D65AD89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+</w:t>
            </w:r>
          </w:p>
        </w:tc>
        <w:tc>
          <w:tcPr>
            <w:tcW w:w="1472" w:type="dxa"/>
            <w:noWrap/>
            <w:hideMark/>
          </w:tcPr>
          <w:p w14:paraId="10BF1AD8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FSTL3</w:t>
            </w:r>
          </w:p>
        </w:tc>
        <w:tc>
          <w:tcPr>
            <w:tcW w:w="4288" w:type="dxa"/>
            <w:noWrap/>
            <w:hideMark/>
          </w:tcPr>
          <w:p w14:paraId="0E757B2E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Follistatin</w:t>
            </w:r>
            <w:proofErr w:type="spellEnd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-related protein 3</w:t>
            </w:r>
          </w:p>
        </w:tc>
        <w:tc>
          <w:tcPr>
            <w:tcW w:w="5665" w:type="dxa"/>
            <w:noWrap/>
            <w:hideMark/>
          </w:tcPr>
          <w:p w14:paraId="4C035BB7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Binds to and inhibits activins, impacting muscle growth, inflammation, and reproductive functions. Associated with hearth failure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Kizer et al., 2024)</w:t>
            </w:r>
          </w:p>
        </w:tc>
      </w:tr>
      <w:tr w:rsidR="00D145FA" w:rsidRPr="00D145FA" w14:paraId="3A21A641" w14:textId="77777777" w:rsidTr="006911A9">
        <w:trPr>
          <w:trHeight w:val="288"/>
        </w:trPr>
        <w:tc>
          <w:tcPr>
            <w:tcW w:w="1525" w:type="dxa"/>
            <w:noWrap/>
          </w:tcPr>
          <w:p w14:paraId="0423379B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+</w:t>
            </w:r>
          </w:p>
        </w:tc>
        <w:tc>
          <w:tcPr>
            <w:tcW w:w="1472" w:type="dxa"/>
            <w:noWrap/>
            <w:hideMark/>
          </w:tcPr>
          <w:p w14:paraId="5618F718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Troponin T</w:t>
            </w:r>
          </w:p>
        </w:tc>
        <w:tc>
          <w:tcPr>
            <w:tcW w:w="4288" w:type="dxa"/>
            <w:noWrap/>
            <w:hideMark/>
          </w:tcPr>
          <w:p w14:paraId="16CC3FFE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Troponin T, cardiac muscle</w:t>
            </w:r>
          </w:p>
        </w:tc>
        <w:tc>
          <w:tcPr>
            <w:tcW w:w="5665" w:type="dxa"/>
            <w:noWrap/>
            <w:hideMark/>
          </w:tcPr>
          <w:p w14:paraId="34BFB8CF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Cardiac muscle contraction regulation; a key biomarker for heart damage, myocardial infraction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Katus et al., 1991)</w:t>
            </w:r>
          </w:p>
        </w:tc>
      </w:tr>
      <w:tr w:rsidR="00D145FA" w:rsidRPr="00D145FA" w14:paraId="0A4F3639" w14:textId="77777777" w:rsidTr="006911A9">
        <w:trPr>
          <w:trHeight w:val="288"/>
        </w:trPr>
        <w:tc>
          <w:tcPr>
            <w:tcW w:w="1525" w:type="dxa"/>
            <w:noWrap/>
          </w:tcPr>
          <w:p w14:paraId="37F3E946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+</w:t>
            </w:r>
          </w:p>
        </w:tc>
        <w:tc>
          <w:tcPr>
            <w:tcW w:w="1472" w:type="dxa"/>
            <w:noWrap/>
            <w:hideMark/>
          </w:tcPr>
          <w:p w14:paraId="2348FE38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MIC-1</w:t>
            </w:r>
          </w:p>
        </w:tc>
        <w:tc>
          <w:tcPr>
            <w:tcW w:w="4288" w:type="dxa"/>
            <w:noWrap/>
            <w:hideMark/>
          </w:tcPr>
          <w:p w14:paraId="424D7160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Growth/differentiation factor 15</w:t>
            </w:r>
          </w:p>
        </w:tc>
        <w:tc>
          <w:tcPr>
            <w:tcW w:w="5665" w:type="dxa"/>
            <w:noWrap/>
            <w:hideMark/>
          </w:tcPr>
          <w:p w14:paraId="30035135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Elevated levels are linked to frailty and reduced longevity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Sathyan et al., 2020; Tanaka et al., 2018; Wiklund et al., 2010)</w:t>
            </w: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  </w:t>
            </w:r>
          </w:p>
        </w:tc>
      </w:tr>
      <w:tr w:rsidR="00D145FA" w:rsidRPr="00D145FA" w14:paraId="3C3ADA82" w14:textId="77777777" w:rsidTr="006911A9">
        <w:trPr>
          <w:trHeight w:val="288"/>
        </w:trPr>
        <w:tc>
          <w:tcPr>
            <w:tcW w:w="1525" w:type="dxa"/>
            <w:noWrap/>
          </w:tcPr>
          <w:p w14:paraId="1BDFE5A0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+</w:t>
            </w:r>
          </w:p>
        </w:tc>
        <w:tc>
          <w:tcPr>
            <w:tcW w:w="1472" w:type="dxa"/>
            <w:noWrap/>
            <w:hideMark/>
          </w:tcPr>
          <w:p w14:paraId="7778F873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Leptin</w:t>
            </w:r>
          </w:p>
        </w:tc>
        <w:tc>
          <w:tcPr>
            <w:tcW w:w="4288" w:type="dxa"/>
            <w:noWrap/>
            <w:hideMark/>
          </w:tcPr>
          <w:p w14:paraId="76E03EFF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Leptin</w:t>
            </w:r>
          </w:p>
        </w:tc>
        <w:tc>
          <w:tcPr>
            <w:tcW w:w="5665" w:type="dxa"/>
            <w:noWrap/>
            <w:hideMark/>
          </w:tcPr>
          <w:p w14:paraId="13DDBA25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Regulates appetite, energy balance and lipid metabolism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Friedman, 2019)</w:t>
            </w:r>
          </w:p>
        </w:tc>
      </w:tr>
      <w:tr w:rsidR="00D145FA" w:rsidRPr="00D145FA" w14:paraId="2F176697" w14:textId="77777777" w:rsidTr="006911A9">
        <w:trPr>
          <w:trHeight w:val="288"/>
        </w:trPr>
        <w:tc>
          <w:tcPr>
            <w:tcW w:w="1525" w:type="dxa"/>
            <w:noWrap/>
          </w:tcPr>
          <w:p w14:paraId="38DD887D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+</w:t>
            </w:r>
          </w:p>
        </w:tc>
        <w:tc>
          <w:tcPr>
            <w:tcW w:w="1472" w:type="dxa"/>
            <w:noWrap/>
            <w:hideMark/>
          </w:tcPr>
          <w:p w14:paraId="25CA0664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FABPA</w:t>
            </w:r>
          </w:p>
        </w:tc>
        <w:tc>
          <w:tcPr>
            <w:tcW w:w="4288" w:type="dxa"/>
            <w:noWrap/>
            <w:hideMark/>
          </w:tcPr>
          <w:p w14:paraId="52640225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Fatty acid-binding protein, adipocyte</w:t>
            </w:r>
          </w:p>
        </w:tc>
        <w:tc>
          <w:tcPr>
            <w:tcW w:w="5665" w:type="dxa"/>
            <w:noWrap/>
            <w:hideMark/>
          </w:tcPr>
          <w:p w14:paraId="61B31AC8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Lipid metabolism, insulin sensitivity, and inflammation. important adipokine linking obesity, inflammation and CVD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Xu et al., 2006)</w:t>
            </w:r>
          </w:p>
        </w:tc>
      </w:tr>
      <w:tr w:rsidR="00D145FA" w:rsidRPr="00D145FA" w14:paraId="07468D03" w14:textId="77777777" w:rsidTr="006911A9">
        <w:trPr>
          <w:trHeight w:val="288"/>
        </w:trPr>
        <w:tc>
          <w:tcPr>
            <w:tcW w:w="1525" w:type="dxa"/>
            <w:noWrap/>
          </w:tcPr>
          <w:p w14:paraId="2FC772F7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+</w:t>
            </w:r>
          </w:p>
        </w:tc>
        <w:tc>
          <w:tcPr>
            <w:tcW w:w="1472" w:type="dxa"/>
            <w:noWrap/>
            <w:hideMark/>
          </w:tcPr>
          <w:p w14:paraId="11924BD8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IL-1Ra</w:t>
            </w:r>
          </w:p>
        </w:tc>
        <w:tc>
          <w:tcPr>
            <w:tcW w:w="4288" w:type="dxa"/>
            <w:noWrap/>
            <w:hideMark/>
          </w:tcPr>
          <w:p w14:paraId="34745657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Interleukin-1 receptor antagonist protein</w:t>
            </w:r>
          </w:p>
        </w:tc>
        <w:tc>
          <w:tcPr>
            <w:tcW w:w="5665" w:type="dxa"/>
            <w:noWrap/>
            <w:hideMark/>
          </w:tcPr>
          <w:p w14:paraId="6E211C46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immune responses and inflammation. IL-1ra is a powerful prognostic marker of mortality in very old people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Jylhä et al., 2007)</w:t>
            </w:r>
          </w:p>
        </w:tc>
      </w:tr>
      <w:tr w:rsidR="00D145FA" w:rsidRPr="00D145FA" w14:paraId="6A7EF916" w14:textId="77777777" w:rsidTr="006911A9">
        <w:trPr>
          <w:trHeight w:val="288"/>
        </w:trPr>
        <w:tc>
          <w:tcPr>
            <w:tcW w:w="1525" w:type="dxa"/>
            <w:noWrap/>
          </w:tcPr>
          <w:p w14:paraId="389C6F00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+</w:t>
            </w:r>
          </w:p>
        </w:tc>
        <w:tc>
          <w:tcPr>
            <w:tcW w:w="1472" w:type="dxa"/>
            <w:noWrap/>
            <w:hideMark/>
          </w:tcPr>
          <w:p w14:paraId="645B34B4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COSA1</w:t>
            </w:r>
          </w:p>
        </w:tc>
        <w:tc>
          <w:tcPr>
            <w:tcW w:w="4288" w:type="dxa"/>
            <w:noWrap/>
            <w:hideMark/>
          </w:tcPr>
          <w:p w14:paraId="1A01D833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Collagen alpha-1(XXVIII) chain</w:t>
            </w:r>
          </w:p>
        </w:tc>
        <w:tc>
          <w:tcPr>
            <w:tcW w:w="5665" w:type="dxa"/>
            <w:noWrap/>
            <w:hideMark/>
          </w:tcPr>
          <w:p w14:paraId="53CFEB33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Extracellular matrix integrity. Associated with incident and prevalent physical frailty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Ramonfaur et al., 2024)</w:t>
            </w:r>
          </w:p>
        </w:tc>
      </w:tr>
      <w:tr w:rsidR="00D145FA" w:rsidRPr="00D145FA" w14:paraId="17166028" w14:textId="77777777" w:rsidTr="006911A9">
        <w:trPr>
          <w:trHeight w:val="288"/>
        </w:trPr>
        <w:tc>
          <w:tcPr>
            <w:tcW w:w="1525" w:type="dxa"/>
            <w:noWrap/>
          </w:tcPr>
          <w:p w14:paraId="2426C0F9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+</w:t>
            </w:r>
          </w:p>
        </w:tc>
        <w:tc>
          <w:tcPr>
            <w:tcW w:w="1472" w:type="dxa"/>
            <w:noWrap/>
            <w:hideMark/>
          </w:tcPr>
          <w:p w14:paraId="7DC5CD38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ATL2</w:t>
            </w:r>
          </w:p>
        </w:tc>
        <w:tc>
          <w:tcPr>
            <w:tcW w:w="4288" w:type="dxa"/>
            <w:noWrap/>
            <w:hideMark/>
          </w:tcPr>
          <w:p w14:paraId="285EE976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ADAMTS-like protein 2</w:t>
            </w:r>
          </w:p>
        </w:tc>
        <w:tc>
          <w:tcPr>
            <w:tcW w:w="5665" w:type="dxa"/>
            <w:noWrap/>
            <w:hideMark/>
          </w:tcPr>
          <w:p w14:paraId="5C2F211E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The extracellular matrix glycoprotein ADAMTSL2 is increased in heart failure and inhibits TGFβ </w:t>
            </w:r>
            <w:proofErr w:type="spellStart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signalling</w:t>
            </w:r>
            <w:proofErr w:type="spellEnd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 in cardiac fibroblasts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Rypdal et al., 2021)</w:t>
            </w:r>
          </w:p>
        </w:tc>
      </w:tr>
      <w:tr w:rsidR="00D145FA" w:rsidRPr="00D145FA" w14:paraId="36FF54D8" w14:textId="77777777" w:rsidTr="006911A9">
        <w:trPr>
          <w:trHeight w:val="288"/>
        </w:trPr>
        <w:tc>
          <w:tcPr>
            <w:tcW w:w="1525" w:type="dxa"/>
            <w:noWrap/>
          </w:tcPr>
          <w:p w14:paraId="5073935B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+</w:t>
            </w:r>
          </w:p>
        </w:tc>
        <w:tc>
          <w:tcPr>
            <w:tcW w:w="1472" w:type="dxa"/>
            <w:noWrap/>
            <w:hideMark/>
          </w:tcPr>
          <w:p w14:paraId="7CE8E611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HTRA1</w:t>
            </w:r>
          </w:p>
        </w:tc>
        <w:tc>
          <w:tcPr>
            <w:tcW w:w="4288" w:type="dxa"/>
            <w:noWrap/>
            <w:hideMark/>
          </w:tcPr>
          <w:p w14:paraId="0DCF1C7B" w14:textId="77777777" w:rsidR="00D145FA" w:rsidRPr="00D145FA" w:rsidRDefault="00D145FA" w:rsidP="00D145F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Serine protease HTRA1</w:t>
            </w:r>
          </w:p>
        </w:tc>
        <w:tc>
          <w:tcPr>
            <w:tcW w:w="5665" w:type="dxa"/>
            <w:noWrap/>
            <w:hideMark/>
          </w:tcPr>
          <w:p w14:paraId="5D84495D" w14:textId="77777777" w:rsidR="00D145FA" w:rsidRPr="00D145FA" w:rsidRDefault="00D145FA" w:rsidP="00D145F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HTRA1 cleaves ECM proteins, </w:t>
            </w:r>
            <w:proofErr w:type="gramStart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>regulate</w:t>
            </w:r>
            <w:proofErr w:type="gramEnd"/>
            <w:r w:rsidRPr="00D145FA">
              <w:rPr>
                <w:rFonts w:ascii="Arial" w:eastAsia="Times New Roman" w:hAnsi="Arial" w:cs="Arial"/>
                <w:kern w:val="0"/>
                <w14:ligatures w14:val="none"/>
              </w:rPr>
              <w:t xml:space="preserve"> the availability of insulin-like growth factors (IGFs) by cleaving IGF-binding proteins and has been suggested as a regulator of cell growth </w:t>
            </w:r>
            <w:r w:rsidRPr="00D145FA">
              <w:rPr>
                <w:rFonts w:ascii="Arial" w:eastAsia="Times New Roman" w:hAnsi="Arial" w:cs="Arial"/>
                <w:noProof/>
                <w:kern w:val="0"/>
                <w14:ligatures w14:val="none"/>
              </w:rPr>
              <w:t>(Tiaden &amp; Richards, 2013)</w:t>
            </w:r>
          </w:p>
        </w:tc>
      </w:tr>
      <w:bookmarkEnd w:id="2"/>
    </w:tbl>
    <w:p w14:paraId="7C66B70F" w14:textId="77777777" w:rsidR="00D145FA" w:rsidRPr="00D145FA" w:rsidRDefault="00D145FA" w:rsidP="00D145F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B89BD6D" w14:textId="77777777" w:rsidR="00D145FA" w:rsidRPr="00D145FA" w:rsidRDefault="00D145FA" w:rsidP="00D145F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145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FERENCE</w:t>
      </w:r>
    </w:p>
    <w:p w14:paraId="3E34C58E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Cao, W., Rosen, D. B., Ito, T., Bover, L., Bao, M., Watanabe, G., . . . Liu, Y.-J. (2006). Plasmacytoid dendritic cell–specific receptor ILT7–FcεRIγ inhibits Toll-like receptor–induced interferon production. </w:t>
      </w:r>
      <w:r w:rsidRPr="00D145FA">
        <w:rPr>
          <w:rFonts w:ascii="Calibri" w:hAnsi="Calibri" w:cs="Calibri"/>
          <w:i/>
          <w:noProof/>
        </w:rPr>
        <w:t>The Journal of experimental medicine, 203</w:t>
      </w:r>
      <w:r w:rsidRPr="00D145FA">
        <w:rPr>
          <w:rFonts w:ascii="Calibri" w:hAnsi="Calibri" w:cs="Calibri"/>
          <w:noProof/>
        </w:rPr>
        <w:t xml:space="preserve">(6), 1399-1405. </w:t>
      </w:r>
    </w:p>
    <w:p w14:paraId="098BB2F4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Delfarah, A., Hartel, N. G., Zheng, D., Yang, J., &amp; Graham, N. A. (2021). Identification of a proteomic signature of senescence in primary human mammary epithelial cells. </w:t>
      </w:r>
      <w:r w:rsidRPr="00D145FA">
        <w:rPr>
          <w:rFonts w:ascii="Calibri" w:hAnsi="Calibri" w:cs="Calibri"/>
          <w:i/>
          <w:noProof/>
        </w:rPr>
        <w:t>Journal of Proteome Research, 20</w:t>
      </w:r>
      <w:r w:rsidRPr="00D145FA">
        <w:rPr>
          <w:rFonts w:ascii="Calibri" w:hAnsi="Calibri" w:cs="Calibri"/>
          <w:noProof/>
        </w:rPr>
        <w:t xml:space="preserve">(11), 5169-5179. </w:t>
      </w:r>
    </w:p>
    <w:p w14:paraId="4F5CF05D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Eiriksdottir, T., Ardal, S., Jonsson, B. A., Lund, S. H., Ivarsdottir, E. V., Norland, K., . . . Holm, H. (2021). Predicting the probability of death using proteomics. </w:t>
      </w:r>
      <w:r w:rsidRPr="00D145FA">
        <w:rPr>
          <w:rFonts w:ascii="Calibri" w:hAnsi="Calibri" w:cs="Calibri"/>
          <w:i/>
          <w:noProof/>
        </w:rPr>
        <w:t>Communications biology, 4</w:t>
      </w:r>
      <w:r w:rsidRPr="00D145FA">
        <w:rPr>
          <w:rFonts w:ascii="Calibri" w:hAnsi="Calibri" w:cs="Calibri"/>
          <w:noProof/>
        </w:rPr>
        <w:t xml:space="preserve">(1), 758. </w:t>
      </w:r>
    </w:p>
    <w:p w14:paraId="3B7E02B1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  <w:lang w:val="es-ES"/>
        </w:rPr>
      </w:pPr>
      <w:r w:rsidRPr="00D145FA">
        <w:rPr>
          <w:rFonts w:ascii="Calibri" w:hAnsi="Calibri" w:cs="Calibri"/>
          <w:noProof/>
        </w:rPr>
        <w:t xml:space="preserve">Friedman, J. M. (2019). Leptin and the endocrine control of energy balance. </w:t>
      </w:r>
      <w:r w:rsidRPr="00D145FA">
        <w:rPr>
          <w:rFonts w:ascii="Calibri" w:hAnsi="Calibri" w:cs="Calibri"/>
          <w:i/>
          <w:noProof/>
          <w:lang w:val="es-ES"/>
        </w:rPr>
        <w:t>Nature metabolism, 1</w:t>
      </w:r>
      <w:r w:rsidRPr="00D145FA">
        <w:rPr>
          <w:rFonts w:ascii="Calibri" w:hAnsi="Calibri" w:cs="Calibri"/>
          <w:noProof/>
          <w:lang w:val="es-ES"/>
        </w:rPr>
        <w:t xml:space="preserve">(8), 754-764. </w:t>
      </w:r>
    </w:p>
    <w:p w14:paraId="6C3A1125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  <w:lang w:val="es-ES"/>
        </w:rPr>
        <w:t xml:space="preserve">Inglés, M., Mas-Bargues, C., Gimeno-Mallench, L., Cruz-Guerrero, R., García-García, F. J., Gambini, J., . . . </w:t>
      </w:r>
      <w:r w:rsidRPr="00D145FA">
        <w:rPr>
          <w:rFonts w:ascii="Calibri" w:hAnsi="Calibri" w:cs="Calibri"/>
          <w:noProof/>
        </w:rPr>
        <w:t xml:space="preserve">Viña, J. (2019). Relation between genetic factors and frailty in older adults. </w:t>
      </w:r>
      <w:r w:rsidRPr="00D145FA">
        <w:rPr>
          <w:rFonts w:ascii="Calibri" w:hAnsi="Calibri" w:cs="Calibri"/>
          <w:i/>
          <w:noProof/>
        </w:rPr>
        <w:t>Journal of the American Medical Directors Association, 20</w:t>
      </w:r>
      <w:r w:rsidRPr="00D145FA">
        <w:rPr>
          <w:rFonts w:ascii="Calibri" w:hAnsi="Calibri" w:cs="Calibri"/>
          <w:noProof/>
        </w:rPr>
        <w:t xml:space="preserve">(11), 1451-1457. </w:t>
      </w:r>
    </w:p>
    <w:p w14:paraId="0AB0B846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James, A. W., Shen, J., Zhang, X., Asatrian, G., Goyal, R., Kwak, J. H., . . . Turner, A. S. (2015). NELL-1 in the treatment of osteoporotic bone loss. </w:t>
      </w:r>
      <w:r w:rsidRPr="00D145FA">
        <w:rPr>
          <w:rFonts w:ascii="Calibri" w:hAnsi="Calibri" w:cs="Calibri"/>
          <w:i/>
          <w:noProof/>
        </w:rPr>
        <w:t>Nature communications, 6</w:t>
      </w:r>
      <w:r w:rsidRPr="00D145FA">
        <w:rPr>
          <w:rFonts w:ascii="Calibri" w:hAnsi="Calibri" w:cs="Calibri"/>
          <w:noProof/>
        </w:rPr>
        <w:t xml:space="preserve">(1), 7362. </w:t>
      </w:r>
    </w:p>
    <w:p w14:paraId="389A0469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Jylhä, M., Paavilainen, P., Lehtimäki, T., Goebeler, S., Karhunen, P. J., Hervonen, A., &amp; Hurme, M. (2007). Interleukin-1 receptor antagonist, interleukin-6, and C-reactive protein as predictors of mortality in nonagenarians: the vitality 90+ study. </w:t>
      </w:r>
      <w:r w:rsidRPr="00D145FA">
        <w:rPr>
          <w:rFonts w:ascii="Calibri" w:hAnsi="Calibri" w:cs="Calibri"/>
          <w:i/>
          <w:noProof/>
        </w:rPr>
        <w:t>The Journals of Gerontology Series A: Biological SciencesMedical Sciences, 62</w:t>
      </w:r>
      <w:r w:rsidRPr="00D145FA">
        <w:rPr>
          <w:rFonts w:ascii="Calibri" w:hAnsi="Calibri" w:cs="Calibri"/>
          <w:noProof/>
        </w:rPr>
        <w:t xml:space="preserve">(9), 1016-1021. </w:t>
      </w:r>
    </w:p>
    <w:p w14:paraId="07A805B7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Kanaoka, Y., &amp; Urade, Y. (2003). Hematopoietic prostaglandin D synthase. </w:t>
      </w:r>
      <w:r w:rsidRPr="00D145FA">
        <w:rPr>
          <w:rFonts w:ascii="Calibri" w:hAnsi="Calibri" w:cs="Calibri"/>
          <w:i/>
          <w:noProof/>
        </w:rPr>
        <w:t>Prostaglandins, leukotrienes, and essential fatty acids, 69</w:t>
      </w:r>
      <w:r w:rsidRPr="00D145FA">
        <w:rPr>
          <w:rFonts w:ascii="Calibri" w:hAnsi="Calibri" w:cs="Calibri"/>
          <w:noProof/>
        </w:rPr>
        <w:t xml:space="preserve">(2-3), 163-167. </w:t>
      </w:r>
    </w:p>
    <w:p w14:paraId="53F00197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lastRenderedPageBreak/>
        <w:t xml:space="preserve">Katus, H. A., Remppis, A., Neumann, F. J., Scheffold, T., Diederich, K. W., Vinar, G., . . . Kuebler, W. (1991). Diagnostic efficiency of troponin T measurements in acute myocardial infarction. </w:t>
      </w:r>
      <w:r w:rsidRPr="00D145FA">
        <w:rPr>
          <w:rFonts w:ascii="Calibri" w:hAnsi="Calibri" w:cs="Calibri"/>
          <w:i/>
          <w:noProof/>
        </w:rPr>
        <w:t>Circulation, 83</w:t>
      </w:r>
      <w:r w:rsidRPr="00D145FA">
        <w:rPr>
          <w:rFonts w:ascii="Calibri" w:hAnsi="Calibri" w:cs="Calibri"/>
          <w:noProof/>
        </w:rPr>
        <w:t xml:space="preserve">(3), 902-912. </w:t>
      </w:r>
    </w:p>
    <w:p w14:paraId="3979DBF7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Khosrowabadi, E., Mignon-Ravix, C., Riccardi, F., Cacciagli, P., Desnous, B., Sigaudy, S., . . . Molinari, F. (2024). Loss of NDST1 N-sulfotransferase activity is associated with autosomal recessive intellectual disability. </w:t>
      </w:r>
      <w:r w:rsidRPr="00D145FA">
        <w:rPr>
          <w:rFonts w:ascii="Calibri" w:hAnsi="Calibri" w:cs="Calibri"/>
          <w:i/>
          <w:noProof/>
        </w:rPr>
        <w:t>Human molecular genetics, 33</w:t>
      </w:r>
      <w:r w:rsidRPr="00D145FA">
        <w:rPr>
          <w:rFonts w:ascii="Calibri" w:hAnsi="Calibri" w:cs="Calibri"/>
          <w:noProof/>
        </w:rPr>
        <w:t xml:space="preserve">(6), 520-529. </w:t>
      </w:r>
    </w:p>
    <w:p w14:paraId="12F871F8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Kizer, J. R., Patel, S., Ganz, P., Newman, A. B., Bhasin, S., Lee, S.-J., . . . Psaty, B. M. J. T. J. o. G. S. A. (2024). Circulating Growth Differentiation Factors 11 and 8, Their Antagonists Follistatin and Follistatin-Like-3, and Risk of Heart Failure in Elders. </w:t>
      </w:r>
      <w:r w:rsidRPr="00D145FA">
        <w:rPr>
          <w:rFonts w:ascii="Calibri" w:hAnsi="Calibri" w:cs="Calibri"/>
          <w:i/>
          <w:noProof/>
        </w:rPr>
        <w:t>The journals of gerontology. Series A, Biological sciences and medical sciences, 79</w:t>
      </w:r>
      <w:r w:rsidRPr="00D145FA">
        <w:rPr>
          <w:rFonts w:ascii="Calibri" w:hAnsi="Calibri" w:cs="Calibri"/>
          <w:noProof/>
        </w:rPr>
        <w:t xml:space="preserve">(1), glad206. </w:t>
      </w:r>
    </w:p>
    <w:p w14:paraId="6038E566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Kohno, T., Urao, N., Ashino, T., Sudhahar, V., McKinney, R. D., Hamakubo, T., . . . Fukai, T. (2013). Novel role of copper transport protein antioxidant-1 in neointimal formation after vascular injury. </w:t>
      </w:r>
      <w:r w:rsidRPr="00D145FA">
        <w:rPr>
          <w:rFonts w:ascii="Calibri" w:hAnsi="Calibri" w:cs="Calibri"/>
          <w:i/>
          <w:noProof/>
        </w:rPr>
        <w:t>Arteriosclerosis, thrombosis, and vascular biology, 33</w:t>
      </w:r>
      <w:r w:rsidRPr="00D145FA">
        <w:rPr>
          <w:rFonts w:ascii="Calibri" w:hAnsi="Calibri" w:cs="Calibri"/>
          <w:noProof/>
        </w:rPr>
        <w:t xml:space="preserve">(4), 805-813. </w:t>
      </w:r>
    </w:p>
    <w:p w14:paraId="01C55DA3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  <w:lang w:val="es-ES"/>
        </w:rPr>
      </w:pPr>
      <w:r w:rsidRPr="00D145FA">
        <w:rPr>
          <w:rFonts w:ascii="Calibri" w:hAnsi="Calibri" w:cs="Calibri"/>
          <w:noProof/>
        </w:rPr>
        <w:t xml:space="preserve">Loffredo, F. S., Steinhauser, M. L., Jay, S. M., Gannon, J., Pancoast, J. R., Yalamanchi, P., . . . Shadrach, J. L. (2013). Growth differentiation factor 11 is a circulating factor that reverses age-related cardiac hypertrophy. </w:t>
      </w:r>
      <w:r w:rsidRPr="00D145FA">
        <w:rPr>
          <w:rFonts w:ascii="Calibri" w:hAnsi="Calibri" w:cs="Calibri"/>
          <w:i/>
          <w:noProof/>
          <w:lang w:val="es-ES"/>
        </w:rPr>
        <w:t>Cell, 153</w:t>
      </w:r>
      <w:r w:rsidRPr="00D145FA">
        <w:rPr>
          <w:rFonts w:ascii="Calibri" w:hAnsi="Calibri" w:cs="Calibri"/>
          <w:noProof/>
          <w:lang w:val="es-ES"/>
        </w:rPr>
        <w:t xml:space="preserve">(4), 828-839. </w:t>
      </w:r>
    </w:p>
    <w:p w14:paraId="0BA5F90E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  <w:lang w:val="es-ES"/>
        </w:rPr>
        <w:t xml:space="preserve">Ogata, F. T., Branco, V., Vale, F. F., &amp; Coppo, L. (2021). </w:t>
      </w:r>
      <w:r w:rsidRPr="00D145FA">
        <w:rPr>
          <w:rFonts w:ascii="Calibri" w:hAnsi="Calibri" w:cs="Calibri"/>
          <w:noProof/>
        </w:rPr>
        <w:t xml:space="preserve">Glutaredoxin: Discovery, redox defense and much more. </w:t>
      </w:r>
      <w:r w:rsidRPr="00D145FA">
        <w:rPr>
          <w:rFonts w:ascii="Calibri" w:hAnsi="Calibri" w:cs="Calibri"/>
          <w:i/>
          <w:noProof/>
        </w:rPr>
        <w:t>Redox biology, 43</w:t>
      </w:r>
      <w:r w:rsidRPr="00D145FA">
        <w:rPr>
          <w:rFonts w:ascii="Calibri" w:hAnsi="Calibri" w:cs="Calibri"/>
          <w:noProof/>
        </w:rPr>
        <w:t xml:space="preserve">, 101975. </w:t>
      </w:r>
    </w:p>
    <w:p w14:paraId="79504276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Park, S. Y., Lee, H.-J., Ji, S.-M., Kim, M. E., Jigden, B., Lim, J. E., &amp; Oh, B. (2014). ANTXR2 is a potential causative gene in the genome-wide association study of the blood pressure locus 4q21. </w:t>
      </w:r>
      <w:r w:rsidRPr="00D145FA">
        <w:rPr>
          <w:rFonts w:ascii="Calibri" w:hAnsi="Calibri" w:cs="Calibri"/>
          <w:i/>
          <w:noProof/>
        </w:rPr>
        <w:t>Hypertension Research, 37</w:t>
      </w:r>
      <w:r w:rsidRPr="00D145FA">
        <w:rPr>
          <w:rFonts w:ascii="Calibri" w:hAnsi="Calibri" w:cs="Calibri"/>
          <w:noProof/>
        </w:rPr>
        <w:t xml:space="preserve">(9), 811-817. </w:t>
      </w:r>
    </w:p>
    <w:p w14:paraId="1712986E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  <w:lang w:val="fr-FR"/>
        </w:rPr>
      </w:pPr>
      <w:r w:rsidRPr="00D145FA">
        <w:rPr>
          <w:rFonts w:ascii="Calibri" w:hAnsi="Calibri" w:cs="Calibri"/>
          <w:noProof/>
        </w:rPr>
        <w:t xml:space="preserve">Ramonfaur, D., Buckley, L. F., Arthur, V., Yang, Y., Claggett, B. L., Ndumele, C. E., . . . Floyd, J. S. (2024). High Throughput Plasma Proteomics and Risk of Heart Failure and Frailty in Late Life. </w:t>
      </w:r>
      <w:r w:rsidRPr="00D145FA">
        <w:rPr>
          <w:rFonts w:ascii="Calibri" w:hAnsi="Calibri" w:cs="Calibri"/>
          <w:i/>
          <w:noProof/>
          <w:lang w:val="fr-FR"/>
        </w:rPr>
        <w:t>JAMA cardiology, 9</w:t>
      </w:r>
      <w:r w:rsidRPr="00D145FA">
        <w:rPr>
          <w:rFonts w:ascii="Calibri" w:hAnsi="Calibri" w:cs="Calibri"/>
          <w:noProof/>
          <w:lang w:val="fr-FR"/>
        </w:rPr>
        <w:t xml:space="preserve">(7), 649–658. </w:t>
      </w:r>
    </w:p>
    <w:p w14:paraId="3F6E69FC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  <w:lang w:val="fr-FR"/>
        </w:rPr>
        <w:t xml:space="preserve">Ruffieux, H., Carayol, J., Popescu, R., Harper, M.-E., Dent, R., Saris, W. H., . . . </w:t>
      </w:r>
      <w:r w:rsidRPr="00D145FA">
        <w:rPr>
          <w:rFonts w:ascii="Calibri" w:hAnsi="Calibri" w:cs="Calibri"/>
          <w:noProof/>
        </w:rPr>
        <w:t xml:space="preserve">Valsesia, A. (2020). A fully joint Bayesian quantitative trait locus mapping of human protein abundance in plasma. </w:t>
      </w:r>
      <w:r w:rsidRPr="00D145FA">
        <w:rPr>
          <w:rFonts w:ascii="Calibri" w:hAnsi="Calibri" w:cs="Calibri"/>
          <w:i/>
          <w:noProof/>
        </w:rPr>
        <w:t>PLoS computational biology, 16</w:t>
      </w:r>
      <w:r w:rsidRPr="00D145FA">
        <w:rPr>
          <w:rFonts w:ascii="Calibri" w:hAnsi="Calibri" w:cs="Calibri"/>
          <w:noProof/>
        </w:rPr>
        <w:t xml:space="preserve">(6), e1007882. </w:t>
      </w:r>
    </w:p>
    <w:p w14:paraId="09E4C0F7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Rypdal, K. B., Erusappan, P. M., Melleby, A. O., Seifert, D. E., Palmero, S., Strand, M. E., . . . Hubmacher, D. (2021). The extracellular matrix glycoprotein ADAMTSL2 is increased in heart failure and inhibits TGFβ signalling in cardiac fibroblasts. </w:t>
      </w:r>
      <w:r w:rsidRPr="00D145FA">
        <w:rPr>
          <w:rFonts w:ascii="Calibri" w:hAnsi="Calibri" w:cs="Calibri"/>
          <w:i/>
          <w:noProof/>
        </w:rPr>
        <w:t>Scientific reports, 11</w:t>
      </w:r>
      <w:r w:rsidRPr="00D145FA">
        <w:rPr>
          <w:rFonts w:ascii="Calibri" w:hAnsi="Calibri" w:cs="Calibri"/>
          <w:noProof/>
        </w:rPr>
        <w:t xml:space="preserve">(1), 19757. </w:t>
      </w:r>
    </w:p>
    <w:p w14:paraId="27CB8418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Sabbah, D. A., Hajjo, R., &amp; Sweidan, K. (2020). Review on epidermal growth factor receptor (EGFR) structure, signaling pathways, interactions, and recent updates of EGFR inhibitors. </w:t>
      </w:r>
      <w:r w:rsidRPr="00D145FA">
        <w:rPr>
          <w:rFonts w:ascii="Calibri" w:hAnsi="Calibri" w:cs="Calibri"/>
          <w:i/>
          <w:noProof/>
        </w:rPr>
        <w:t>Current topics in medicinal chemistry, 20</w:t>
      </w:r>
      <w:r w:rsidRPr="00D145FA">
        <w:rPr>
          <w:rFonts w:ascii="Calibri" w:hAnsi="Calibri" w:cs="Calibri"/>
          <w:noProof/>
        </w:rPr>
        <w:t xml:space="preserve">(10), 815–834. </w:t>
      </w:r>
    </w:p>
    <w:p w14:paraId="459767AF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Sathyan, S., Ayers, E., Gao, T., Weiss, E. F., Milman, S., Verghese, J., &amp; Barzilai, N. (2020). Plasma proteomic profile of age, health span, and all‐cause mortality in older adults. </w:t>
      </w:r>
      <w:r w:rsidRPr="00D145FA">
        <w:rPr>
          <w:rFonts w:ascii="Calibri" w:hAnsi="Calibri" w:cs="Calibri"/>
          <w:i/>
          <w:noProof/>
        </w:rPr>
        <w:t>Aging Cell, 19</w:t>
      </w:r>
      <w:r w:rsidRPr="00D145FA">
        <w:rPr>
          <w:rFonts w:ascii="Calibri" w:hAnsi="Calibri" w:cs="Calibri"/>
          <w:noProof/>
        </w:rPr>
        <w:t>(11), e13250. doi:10.1111/acel.13250</w:t>
      </w:r>
    </w:p>
    <w:p w14:paraId="5C716BAE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Schilling, S., Mehr, A., Ludewig, S., Stephan, J., Zimmermann, M., August, A., . . . Müller, U. C. (2017). APLP1 is a synaptic cell adhesion molecule, supporting maintenance of dendritic spines and basal synaptic transmission. </w:t>
      </w:r>
      <w:r w:rsidRPr="00D145FA">
        <w:rPr>
          <w:rFonts w:ascii="Calibri" w:hAnsi="Calibri" w:cs="Calibri"/>
          <w:i/>
          <w:noProof/>
        </w:rPr>
        <w:t>Journal of Neuroscience, 37</w:t>
      </w:r>
      <w:r w:rsidRPr="00D145FA">
        <w:rPr>
          <w:rFonts w:ascii="Calibri" w:hAnsi="Calibri" w:cs="Calibri"/>
          <w:noProof/>
        </w:rPr>
        <w:t xml:space="preserve">(21), 5345-5365. </w:t>
      </w:r>
    </w:p>
    <w:p w14:paraId="063CDA84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Sun, D., Han, C., &amp; Sheng, J. (2022). The role of human ribonuclease A family in health and diseases: A systematic review. </w:t>
      </w:r>
      <w:r w:rsidRPr="00D145FA">
        <w:rPr>
          <w:rFonts w:ascii="Calibri" w:hAnsi="Calibri" w:cs="Calibri"/>
          <w:i/>
          <w:noProof/>
        </w:rPr>
        <w:t>iScience, 25</w:t>
      </w:r>
      <w:r w:rsidRPr="00D145FA">
        <w:rPr>
          <w:rFonts w:ascii="Calibri" w:hAnsi="Calibri" w:cs="Calibri"/>
          <w:noProof/>
        </w:rPr>
        <w:t xml:space="preserve">(11), 105284. </w:t>
      </w:r>
    </w:p>
    <w:p w14:paraId="6797A76F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Takaya, K., &amp; Kishi, K. (2024). Regulation of ENPP5, a senescence-associated secretory phenotype factor, prevents skin aging. </w:t>
      </w:r>
      <w:r w:rsidRPr="00D145FA">
        <w:rPr>
          <w:rFonts w:ascii="Calibri" w:hAnsi="Calibri" w:cs="Calibri"/>
          <w:i/>
          <w:noProof/>
        </w:rPr>
        <w:t>Biogerontology</w:t>
      </w:r>
      <w:r w:rsidRPr="00D145FA">
        <w:rPr>
          <w:rFonts w:ascii="Calibri" w:hAnsi="Calibri" w:cs="Calibri"/>
          <w:noProof/>
        </w:rPr>
        <w:t xml:space="preserve">, 1-14. </w:t>
      </w:r>
    </w:p>
    <w:p w14:paraId="3FFF30FB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Tanaka, T., Biancotto, A., Moaddel, R., Moore, A. Z., Gonzalez‐Freire, M., Aon, M. A., . . . Fantoni, G. (2018). Plasma proteomic signature of age in healthy humans. </w:t>
      </w:r>
      <w:r w:rsidRPr="00D145FA">
        <w:rPr>
          <w:rFonts w:ascii="Calibri" w:hAnsi="Calibri" w:cs="Calibri"/>
          <w:i/>
          <w:noProof/>
        </w:rPr>
        <w:t>Aging Cell, 17</w:t>
      </w:r>
      <w:r w:rsidRPr="00D145FA">
        <w:rPr>
          <w:rFonts w:ascii="Calibri" w:hAnsi="Calibri" w:cs="Calibri"/>
          <w:noProof/>
        </w:rPr>
        <w:t xml:space="preserve">(5), e12799. </w:t>
      </w:r>
    </w:p>
    <w:p w14:paraId="3C06D6FD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Tiaden, A. N., &amp; Richards, P. J. (2013). The emerging roles of HTRA1 in musculoskeletal disease. </w:t>
      </w:r>
      <w:r w:rsidRPr="00D145FA">
        <w:rPr>
          <w:rFonts w:ascii="Calibri" w:hAnsi="Calibri" w:cs="Calibri"/>
          <w:i/>
          <w:noProof/>
        </w:rPr>
        <w:t>The American journal of pathology, 182</w:t>
      </w:r>
      <w:r w:rsidRPr="00D145FA">
        <w:rPr>
          <w:rFonts w:ascii="Calibri" w:hAnsi="Calibri" w:cs="Calibri"/>
          <w:noProof/>
        </w:rPr>
        <w:t xml:space="preserve">(5), 1482-1488. </w:t>
      </w:r>
    </w:p>
    <w:p w14:paraId="6D727E86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lastRenderedPageBreak/>
        <w:t xml:space="preserve">Tikkanen, E., Gustafsson, S., Amar, D., Shcherbina, A., Waggott, D., Ashley, E. A., &amp; Ingelsson, E. (2018). Biological insights into muscular strength: genetic findings in the UK Biobank. </w:t>
      </w:r>
      <w:r w:rsidRPr="00D145FA">
        <w:rPr>
          <w:rFonts w:ascii="Calibri" w:hAnsi="Calibri" w:cs="Calibri"/>
          <w:i/>
          <w:noProof/>
        </w:rPr>
        <w:t>Scientific reports, 8</w:t>
      </w:r>
      <w:r w:rsidRPr="00D145FA">
        <w:rPr>
          <w:rFonts w:ascii="Calibri" w:hAnsi="Calibri" w:cs="Calibri"/>
          <w:noProof/>
        </w:rPr>
        <w:t xml:space="preserve">(1), 6451. </w:t>
      </w:r>
    </w:p>
    <w:p w14:paraId="5C6CD9FB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Whitelock, J., &amp; Melrose, J. (2011). Heparan sulfate proteoglycans in healthy and diseased systems. </w:t>
      </w:r>
      <w:r w:rsidRPr="00D145FA">
        <w:rPr>
          <w:rFonts w:ascii="Calibri" w:hAnsi="Calibri" w:cs="Calibri"/>
          <w:i/>
          <w:noProof/>
        </w:rPr>
        <w:t>Wiley interdisciplinary reviews. Systems biology and medicine, 3</w:t>
      </w:r>
      <w:r w:rsidRPr="00D145FA">
        <w:rPr>
          <w:rFonts w:ascii="Calibri" w:hAnsi="Calibri" w:cs="Calibri"/>
          <w:noProof/>
        </w:rPr>
        <w:t xml:space="preserve">(6), 739-751. </w:t>
      </w:r>
    </w:p>
    <w:p w14:paraId="56F36366" w14:textId="77777777" w:rsidR="00D145FA" w:rsidRPr="00D145FA" w:rsidRDefault="00D145FA" w:rsidP="00D145FA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Wiklund, F. E., Bennet, A. M., Magnusson, P. K., Eriksson, U. K., Lindmark, F., Wu, L., . . . Pedersen, N. L. (2010). Macrophage inhibitory cytokine‐1 (MIC‐1/GDF15): a new marker of all‐cause mortality. </w:t>
      </w:r>
      <w:r w:rsidRPr="00D145FA">
        <w:rPr>
          <w:rFonts w:ascii="Calibri" w:hAnsi="Calibri" w:cs="Calibri"/>
          <w:i/>
          <w:noProof/>
        </w:rPr>
        <w:t>Aging Cell, 9</w:t>
      </w:r>
      <w:r w:rsidRPr="00D145FA">
        <w:rPr>
          <w:rFonts w:ascii="Calibri" w:hAnsi="Calibri" w:cs="Calibri"/>
          <w:noProof/>
        </w:rPr>
        <w:t xml:space="preserve">(6), 1057-1064. </w:t>
      </w:r>
    </w:p>
    <w:p w14:paraId="52392B80" w14:textId="77777777" w:rsidR="00D145FA" w:rsidRPr="00D145FA" w:rsidRDefault="00D145FA" w:rsidP="00D145FA">
      <w:pPr>
        <w:spacing w:line="240" w:lineRule="auto"/>
        <w:ind w:left="720" w:hanging="720"/>
        <w:rPr>
          <w:rFonts w:ascii="Calibri" w:hAnsi="Calibri" w:cs="Calibri"/>
          <w:noProof/>
        </w:rPr>
      </w:pPr>
      <w:r w:rsidRPr="00D145FA">
        <w:rPr>
          <w:rFonts w:ascii="Calibri" w:hAnsi="Calibri" w:cs="Calibri"/>
          <w:noProof/>
        </w:rPr>
        <w:t xml:space="preserve">Xu, A., Wang, Y., Xu, J. Y., Stejskal, D., Tam, S., Zhang, J., . . . Lam, K. S. (2006). Adipocyte fatty acid–binding protein is a plasma biomarker closely associated with obesity and metabolic syndrome. </w:t>
      </w:r>
      <w:r w:rsidRPr="00D145FA">
        <w:rPr>
          <w:rFonts w:ascii="Calibri" w:hAnsi="Calibri" w:cs="Calibri"/>
          <w:i/>
          <w:noProof/>
        </w:rPr>
        <w:t>Clinical chemistry, 52</w:t>
      </w:r>
      <w:r w:rsidRPr="00D145FA">
        <w:rPr>
          <w:rFonts w:ascii="Calibri" w:hAnsi="Calibri" w:cs="Calibri"/>
          <w:noProof/>
        </w:rPr>
        <w:t xml:space="preserve">(3), 405-413. </w:t>
      </w:r>
    </w:p>
    <w:p w14:paraId="7646B978" w14:textId="77777777" w:rsidR="00D145FA" w:rsidRPr="00D145FA" w:rsidRDefault="00D145FA" w:rsidP="00D145FA">
      <w:pPr>
        <w:spacing w:after="200" w:line="276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sectPr w:rsidR="00D145FA" w:rsidRPr="00D145FA" w:rsidSect="00D145F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4626FC" w14:textId="77777777" w:rsidR="00D145FA" w:rsidRPr="00D145FA" w:rsidRDefault="00D145FA" w:rsidP="00D145FA">
      <w:pPr>
        <w:spacing w:after="200" w:line="276" w:lineRule="auto"/>
        <w:rPr>
          <w:rFonts w:ascii="Arial" w:eastAsia="Calibri" w:hAnsi="Arial" w:cs="Arial"/>
          <w:b/>
          <w:kern w:val="0"/>
          <w:sz w:val="24"/>
          <w:szCs w:val="24"/>
          <w14:ligatures w14:val="none"/>
        </w:rPr>
      </w:pP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D145FA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>Table 2. Clinical</w:t>
      </w:r>
      <w:r w:rsidRPr="00D145FA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 characteristics of ARIC at visit 5</w:t>
      </w:r>
    </w:p>
    <w:tbl>
      <w:tblPr>
        <w:tblW w:w="9177" w:type="dxa"/>
        <w:tblInd w:w="93" w:type="dxa"/>
        <w:tblLook w:val="04A0" w:firstRow="1" w:lastRow="0" w:firstColumn="1" w:lastColumn="0" w:noHBand="0" w:noVBand="1"/>
      </w:tblPr>
      <w:tblGrid>
        <w:gridCol w:w="6657"/>
        <w:gridCol w:w="2520"/>
      </w:tblGrid>
      <w:tr w:rsidR="00D145FA" w:rsidRPr="00D145FA" w14:paraId="1FC28506" w14:textId="77777777" w:rsidTr="006911A9">
        <w:trPr>
          <w:trHeight w:val="320"/>
        </w:trPr>
        <w:tc>
          <w:tcPr>
            <w:tcW w:w="6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244BA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3495E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/>
                <w:kern w:val="0"/>
                <w:sz w:val="24"/>
                <w:szCs w:val="24"/>
                <w14:ligatures w14:val="none"/>
              </w:rPr>
              <w:t>ARIC visit 5</w:t>
            </w:r>
          </w:p>
        </w:tc>
      </w:tr>
      <w:tr w:rsidR="00D145FA" w:rsidRPr="00D145FA" w14:paraId="58F7A1D3" w14:textId="77777777" w:rsidTr="006911A9">
        <w:trPr>
          <w:trHeight w:val="320"/>
        </w:trPr>
        <w:tc>
          <w:tcPr>
            <w:tcW w:w="665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47603FC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8394FE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N = 5195</w:t>
            </w:r>
          </w:p>
        </w:tc>
      </w:tr>
      <w:tr w:rsidR="00D145FA" w:rsidRPr="00D145FA" w14:paraId="540DE8E9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07F56B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5ED493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ean (SD) / N (%)</w:t>
            </w:r>
          </w:p>
        </w:tc>
      </w:tr>
      <w:tr w:rsidR="00D145FA" w:rsidRPr="00D145FA" w14:paraId="51407FBF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AD26DC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B89531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75.7 (5.2) </w:t>
            </w:r>
          </w:p>
        </w:tc>
      </w:tr>
      <w:tr w:rsidR="00D145FA" w:rsidRPr="00D145FA" w14:paraId="29E5FCC3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71A179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4C65B0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4A67A3A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1E86EC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en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2B13E0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2225 (42.8%)</w:t>
            </w:r>
          </w:p>
        </w:tc>
      </w:tr>
      <w:tr w:rsidR="00D145FA" w:rsidRPr="00D145FA" w14:paraId="062C1B08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ABD497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Women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0796AB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2970 (57.2%)</w:t>
            </w:r>
          </w:p>
        </w:tc>
      </w:tr>
      <w:tr w:rsidR="00D145FA" w:rsidRPr="00D145FA" w14:paraId="3E05E24D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15AD83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Race-center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AE6FDB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5C53678E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C7713A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nneapolis White participant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4F7BF6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1593 (30.7%)</w:t>
            </w:r>
          </w:p>
        </w:tc>
      </w:tr>
      <w:tr w:rsidR="00D145FA" w:rsidRPr="00D145FA" w14:paraId="7F2542B7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B8A59B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Jackson Black participant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B5D7D0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889 (17.1%)</w:t>
            </w:r>
          </w:p>
        </w:tc>
      </w:tr>
      <w:tr w:rsidR="00D145FA" w:rsidRPr="00D145FA" w14:paraId="30ED1C3E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7D65EF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Washington White participant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BC5A9E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1465 (28.2%)</w:t>
            </w:r>
          </w:p>
        </w:tc>
      </w:tr>
      <w:tr w:rsidR="00D145FA" w:rsidRPr="00D145FA" w14:paraId="2C70C353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613CE2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Forsyth Black participant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697316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77 (1.5%)</w:t>
            </w:r>
          </w:p>
        </w:tc>
      </w:tr>
      <w:tr w:rsidR="00D145FA" w:rsidRPr="00D145FA" w14:paraId="79D1B380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0200B2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Forsyth White participant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E199AF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1142 (22.0%)</w:t>
            </w:r>
          </w:p>
        </w:tc>
      </w:tr>
      <w:tr w:rsidR="00D145FA" w:rsidRPr="00D145FA" w14:paraId="325A737F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E02909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Other race-center combination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934212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29 (0.6%)</w:t>
            </w:r>
          </w:p>
        </w:tc>
      </w:tr>
      <w:tr w:rsidR="00D145FA" w:rsidRPr="00D145FA" w14:paraId="19C1B066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0DA980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Cumulative frailty index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E2C6F96" w14:textId="11E30D6C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0.</w:t>
            </w:r>
            <w:r w:rsidR="00D771D7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19</w:t>
            </w: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 (0.1</w:t>
            </w:r>
            <w:r w:rsidR="00D771D7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0</w:t>
            </w: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) </w:t>
            </w:r>
          </w:p>
        </w:tc>
      </w:tr>
      <w:tr w:rsidR="00D145FA" w:rsidRPr="00D145FA" w14:paraId="17D0D0CC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9909E7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1DBC62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145FA" w:rsidRPr="00D145FA" w14:paraId="5FA9423C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0E6E9BE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Physical frailty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A1EA5F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29DEFAA3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5EDE38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Robust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80162A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2174 (41.8%)</w:t>
            </w:r>
          </w:p>
        </w:tc>
      </w:tr>
      <w:tr w:rsidR="00D145FA" w:rsidRPr="00D145FA" w14:paraId="214F81C8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420D97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Prefrail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103F0D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2226 (42.8%)</w:t>
            </w:r>
          </w:p>
        </w:tc>
      </w:tr>
      <w:tr w:rsidR="00D145FA" w:rsidRPr="00D145FA" w14:paraId="55E335D2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32A802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Frail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6410BE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322 (6.2%)</w:t>
            </w:r>
          </w:p>
        </w:tc>
      </w:tr>
      <w:tr w:rsidR="00D145FA" w:rsidRPr="00D145FA" w14:paraId="7E233B8A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894A052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D713E6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473 (9.1%)</w:t>
            </w:r>
          </w:p>
        </w:tc>
      </w:tr>
      <w:tr w:rsidR="00D145FA" w:rsidRPr="00D145FA" w14:paraId="12B06618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B006EF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emory domain factor score, z-scor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406C496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0.0 (0.9)</w:t>
            </w:r>
          </w:p>
        </w:tc>
      </w:tr>
      <w:tr w:rsidR="00D145FA" w:rsidRPr="00D145FA" w14:paraId="14F62099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4951A8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BCE5094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57</w:t>
            </w:r>
          </w:p>
        </w:tc>
      </w:tr>
      <w:tr w:rsidR="00D145FA" w:rsidRPr="00D145FA" w14:paraId="45F361F6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4D5776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Executive functioning domain factor score, z-scor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212774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0.0 (0.9) </w:t>
            </w:r>
          </w:p>
        </w:tc>
      </w:tr>
      <w:tr w:rsidR="00D145FA" w:rsidRPr="00D145FA" w14:paraId="244A58EB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01E586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CF0046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119</w:t>
            </w:r>
          </w:p>
        </w:tc>
      </w:tr>
      <w:tr w:rsidR="00D145FA" w:rsidRPr="00D145FA" w14:paraId="123CBC69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4200E4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Language domain factor score, z-scor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6291CA5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0.0 (0.9) </w:t>
            </w:r>
          </w:p>
        </w:tc>
      </w:tr>
      <w:tr w:rsidR="00D145FA" w:rsidRPr="00D145FA" w14:paraId="049F2163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14D326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F52BD4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59</w:t>
            </w:r>
          </w:p>
        </w:tc>
      </w:tr>
      <w:tr w:rsidR="00D145FA" w:rsidRPr="00D145FA" w14:paraId="2FD67BD4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D07D5F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Global cognition factor score, z-scor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4669E5F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0.0 (0.9) </w:t>
            </w:r>
          </w:p>
        </w:tc>
      </w:tr>
      <w:tr w:rsidR="00D145FA" w:rsidRPr="00D145FA" w14:paraId="759BC7F0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593B46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443BC4E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47</w:t>
            </w:r>
          </w:p>
        </w:tc>
      </w:tr>
      <w:tr w:rsidR="00D145FA" w:rsidRPr="00D145FA" w14:paraId="11FF0C08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522697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9F57FC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11563580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7D4C34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E10A54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1358 (26.1%)</w:t>
            </w:r>
          </w:p>
        </w:tc>
      </w:tr>
      <w:tr w:rsidR="00D145FA" w:rsidRPr="00D145FA" w14:paraId="4317E7BF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4F2D8B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92F041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3769 (72.6%)</w:t>
            </w:r>
          </w:p>
        </w:tc>
      </w:tr>
      <w:tr w:rsidR="00D145FA" w:rsidRPr="00D145FA" w14:paraId="781A9C09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22673A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DED192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68 (1.3%)</w:t>
            </w:r>
          </w:p>
        </w:tc>
      </w:tr>
      <w:tr w:rsidR="00D145FA" w:rsidRPr="00D145FA" w14:paraId="6333CAF5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E108D8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1D1ECF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1BEAA4D1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FDF816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E235117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3393 (65.3%)</w:t>
            </w:r>
          </w:p>
        </w:tc>
      </w:tr>
      <w:tr w:rsidR="00D145FA" w:rsidRPr="00D145FA" w14:paraId="3D92B26D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C1A804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575CE0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1656 (31.9%)</w:t>
            </w:r>
          </w:p>
        </w:tc>
      </w:tr>
      <w:tr w:rsidR="00D145FA" w:rsidRPr="00D145FA" w14:paraId="6525941D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D3CA27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AFF09BE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146 (2.8%)</w:t>
            </w:r>
          </w:p>
        </w:tc>
      </w:tr>
      <w:tr w:rsidR="00D145FA" w:rsidRPr="00D145FA" w14:paraId="10CD30DB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DB0116C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CHD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69943DD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12F23550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AD8048C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lastRenderedPageBreak/>
              <w:t>No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33312C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4315 (83.1%)</w:t>
            </w:r>
          </w:p>
        </w:tc>
      </w:tr>
      <w:tr w:rsidR="00D145FA" w:rsidRPr="00D145FA" w14:paraId="7F0A841E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0F3E6BF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E81F6D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790 (15.2%)</w:t>
            </w:r>
          </w:p>
        </w:tc>
      </w:tr>
      <w:tr w:rsidR="00D145FA" w:rsidRPr="00D145FA" w14:paraId="1778A762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17B65D6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FEB529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90 (1.7%)</w:t>
            </w:r>
          </w:p>
        </w:tc>
      </w:tr>
      <w:tr w:rsidR="00D145FA" w:rsidRPr="00D145FA" w14:paraId="4966085F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BA2B01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Heart failur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107505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DBA8F68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5C1042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E89575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4510 (86.8%)</w:t>
            </w:r>
          </w:p>
        </w:tc>
      </w:tr>
      <w:tr w:rsidR="00D145FA" w:rsidRPr="00D145FA" w14:paraId="35F4FCF7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1C63D2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12E3D5E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685 (13.2%)</w:t>
            </w:r>
          </w:p>
        </w:tc>
      </w:tr>
      <w:tr w:rsidR="00D145FA" w:rsidRPr="00D145FA" w14:paraId="028634B6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29963F4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Stroke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9C416A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5C306643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A0DC3E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32E2439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4996 (96.2%)</w:t>
            </w:r>
          </w:p>
        </w:tc>
      </w:tr>
      <w:tr w:rsidR="00D145FA" w:rsidRPr="00D145FA" w14:paraId="47F484DC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D00416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239A17A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191 (3.7%)</w:t>
            </w:r>
          </w:p>
        </w:tc>
      </w:tr>
      <w:tr w:rsidR="00D145FA" w:rsidRPr="00D145FA" w14:paraId="6F75683A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99C6F7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729971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8 (0.2%)</w:t>
            </w:r>
          </w:p>
        </w:tc>
      </w:tr>
      <w:tr w:rsidR="00D145FA" w:rsidRPr="00D145FA" w14:paraId="0EE16D0A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2C73A8" w14:textId="69F6DD78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Total Cholestero</w:t>
            </w:r>
            <w:r w:rsidR="00E40F87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l</w:t>
            </w: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, SI Unit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25DADCC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4.7 (1.1) </w:t>
            </w:r>
          </w:p>
        </w:tc>
      </w:tr>
      <w:tr w:rsidR="00D145FA" w:rsidRPr="00D145FA" w14:paraId="17C2DCC3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20CAE8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HDL Cholesterol, SI Unit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1521E9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1.3 (0.4) </w:t>
            </w:r>
          </w:p>
        </w:tc>
      </w:tr>
      <w:tr w:rsidR="00D145FA" w:rsidRPr="00D145FA" w14:paraId="5C2056B8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99BD4B9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V5 Triglycerides, SI Unit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3C734E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1.4 (0.7) </w:t>
            </w:r>
          </w:p>
        </w:tc>
      </w:tr>
      <w:tr w:rsidR="00D145FA" w:rsidRPr="00D145FA" w14:paraId="5A60287C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ABB373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Fasting Glucose, SI Unit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101E1D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6.3 (1.6) </w:t>
            </w:r>
          </w:p>
        </w:tc>
      </w:tr>
      <w:tr w:rsidR="00D145FA" w:rsidRPr="00D145FA" w14:paraId="09501113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5FDF0BE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097EBD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216</w:t>
            </w:r>
          </w:p>
        </w:tc>
      </w:tr>
      <w:tr w:rsidR="00D145FA" w:rsidRPr="00D145FA" w14:paraId="1B50CAD5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ABB568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Systolic Blood Pressure, mmH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5B36C3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130.1 (18.1) </w:t>
            </w:r>
          </w:p>
        </w:tc>
      </w:tr>
      <w:tr w:rsidR="00D145FA" w:rsidRPr="00D145FA" w14:paraId="2F3BF5C4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8207C0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701755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5127</w:t>
            </w:r>
          </w:p>
        </w:tc>
      </w:tr>
      <w:tr w:rsidR="00D145FA" w:rsidRPr="00D145FA" w14:paraId="23F19F25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A502A89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Diastolic Blood Pressure, mmH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7C8470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66.1 (10.7) </w:t>
            </w:r>
          </w:p>
        </w:tc>
      </w:tr>
      <w:tr w:rsidR="00D145FA" w:rsidRPr="00D145FA" w14:paraId="280BAB8F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731BD9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FFF94B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27</w:t>
            </w:r>
          </w:p>
        </w:tc>
      </w:tr>
      <w:tr w:rsidR="00D145FA" w:rsidRPr="00D145FA" w14:paraId="0B2DBD32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C14358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Grip strength, k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B41823A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29.1 (10.4) </w:t>
            </w:r>
          </w:p>
        </w:tc>
      </w:tr>
      <w:tr w:rsidR="00D145FA" w:rsidRPr="00D145FA" w14:paraId="343ED76B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BFDDA2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A69213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411</w:t>
            </w:r>
          </w:p>
        </w:tc>
      </w:tr>
      <w:tr w:rsidR="00D145FA" w:rsidRPr="00D145FA" w14:paraId="5BDB4D63" w14:textId="77777777" w:rsidTr="006911A9">
        <w:trPr>
          <w:trHeight w:val="320"/>
        </w:trPr>
        <w:tc>
          <w:tcPr>
            <w:tcW w:w="66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DAE8BA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V5 gait speed (m/sec), mean (SD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1F2501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 xml:space="preserve">0.9 (0.2) </w:t>
            </w:r>
          </w:p>
        </w:tc>
      </w:tr>
      <w:tr w:rsidR="00D145FA" w:rsidRPr="00D145FA" w14:paraId="274550B2" w14:textId="77777777" w:rsidTr="006911A9">
        <w:trPr>
          <w:trHeight w:val="320"/>
        </w:trPr>
        <w:tc>
          <w:tcPr>
            <w:tcW w:w="665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34A762" w14:textId="77777777" w:rsidR="00D145FA" w:rsidRPr="00D145FA" w:rsidRDefault="00D145FA" w:rsidP="00D145FA">
            <w:pPr>
              <w:spacing w:after="0" w:line="276" w:lineRule="auto"/>
              <w:ind w:firstLine="250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A061AF8" w14:textId="77777777" w:rsidR="00D145FA" w:rsidRPr="00D145FA" w:rsidRDefault="00D145FA" w:rsidP="00D145FA">
            <w:pPr>
              <w:spacing w:after="0" w:line="276" w:lineRule="auto"/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Calibri" w:hAnsi="Arial" w:cs="Arial"/>
                <w:bCs/>
                <w:kern w:val="0"/>
                <w:sz w:val="24"/>
                <w:szCs w:val="24"/>
                <w14:ligatures w14:val="none"/>
              </w:rPr>
              <w:t>431</w:t>
            </w:r>
          </w:p>
        </w:tc>
      </w:tr>
    </w:tbl>
    <w:p w14:paraId="293583C6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</w:p>
    <w:p w14:paraId="050D04DF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</w:p>
    <w:p w14:paraId="5F808C7E" w14:textId="77777777" w:rsidR="00D145FA" w:rsidRPr="00D145FA" w:rsidRDefault="00D145FA" w:rsidP="00D145FA">
      <w:pPr>
        <w:spacing w:after="200" w:line="276" w:lineRule="auto"/>
        <w:rPr>
          <w:rFonts w:ascii="Arial" w:eastAsia="Times New Roman" w:hAnsi="Arial" w:cs="Arial"/>
          <w:kern w:val="0"/>
          <w:sz w:val="28"/>
          <w:szCs w:val="28"/>
          <w14:ligatures w14:val="none"/>
        </w:rPr>
      </w:pPr>
      <w:r w:rsidRPr="00D145FA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>Supplementary Table 3. Clinical</w:t>
      </w:r>
      <w:r w:rsidRPr="00D145FA">
        <w:rPr>
          <w:rFonts w:ascii="Arial" w:eastAsia="Calibri" w:hAnsi="Arial" w:cs="Arial"/>
          <w:b/>
          <w:kern w:val="0"/>
          <w:sz w:val="24"/>
          <w:szCs w:val="24"/>
          <w14:ligatures w14:val="none"/>
        </w:rPr>
        <w:t xml:space="preserve"> characteristics of BLSA</w:t>
      </w:r>
    </w:p>
    <w:tbl>
      <w:tblPr>
        <w:tblW w:w="5831" w:type="dxa"/>
        <w:jc w:val="center"/>
        <w:tblLook w:val="04A0" w:firstRow="1" w:lastRow="0" w:firstColumn="1" w:lastColumn="0" w:noHBand="0" w:noVBand="1"/>
      </w:tblPr>
      <w:tblGrid>
        <w:gridCol w:w="4077"/>
        <w:gridCol w:w="1754"/>
      </w:tblGrid>
      <w:tr w:rsidR="00D145FA" w:rsidRPr="00D145FA" w14:paraId="374FAFD2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AA16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FC2C5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LSA</w:t>
            </w:r>
          </w:p>
        </w:tc>
      </w:tr>
      <w:tr w:rsidR="00D145FA" w:rsidRPr="00D145FA" w14:paraId="36DBDA19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E43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7636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54</w:t>
            </w:r>
          </w:p>
        </w:tc>
      </w:tr>
      <w:tr w:rsidR="00D145FA" w:rsidRPr="00D145FA" w14:paraId="704F2DAD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BAD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ge (year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8D35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6.92 (7.24)</w:t>
            </w:r>
          </w:p>
        </w:tc>
      </w:tr>
      <w:tr w:rsidR="00D145FA" w:rsidRPr="00D145FA" w14:paraId="45B4A442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36C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ex (Mal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CCD9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13 (47.9)</w:t>
            </w:r>
          </w:p>
        </w:tc>
      </w:tr>
      <w:tr w:rsidR="00D145FA" w:rsidRPr="00D145FA" w14:paraId="614CB546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428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ac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2AF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5043DE94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335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Whit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920C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83 (73.9)</w:t>
            </w:r>
          </w:p>
        </w:tc>
      </w:tr>
      <w:tr w:rsidR="00D145FA" w:rsidRPr="00D145FA" w14:paraId="3D4345E4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B64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Black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5FA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4 (20.5)</w:t>
            </w:r>
          </w:p>
        </w:tc>
      </w:tr>
      <w:tr w:rsidR="00D145FA" w:rsidRPr="00D145FA" w14:paraId="4A573C8A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0F3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Oth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DDEB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7 (5.7)</w:t>
            </w:r>
          </w:p>
        </w:tc>
      </w:tr>
      <w:tr w:rsidR="00D145FA" w:rsidRPr="00D145FA" w14:paraId="50D21E5C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4E81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729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699B7A5A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88A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ducation (year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A20B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7.11 (2.73)</w:t>
            </w:r>
          </w:p>
        </w:tc>
      </w:tr>
      <w:tr w:rsidR="00D145FA" w:rsidRPr="00D145FA" w14:paraId="6F2724C7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C04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987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125B510D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DE8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urrent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B597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9 (2.9)</w:t>
            </w:r>
          </w:p>
        </w:tc>
      </w:tr>
      <w:tr w:rsidR="00D145FA" w:rsidRPr="00D145FA" w14:paraId="3043BFDE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287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orm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B878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75 (42.3)</w:t>
            </w:r>
          </w:p>
        </w:tc>
      </w:tr>
      <w:tr w:rsidR="00D145FA" w:rsidRPr="00D145FA" w14:paraId="78D068A5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6D2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on-smok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6D21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56 (54.8)</w:t>
            </w:r>
          </w:p>
        </w:tc>
      </w:tr>
      <w:tr w:rsidR="00D145FA" w:rsidRPr="00D145FA" w14:paraId="33F7AE07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841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railty Index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3D3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2 (0.08)</w:t>
            </w:r>
          </w:p>
        </w:tc>
      </w:tr>
      <w:tr w:rsidR="00D145FA" w:rsidRPr="00D145FA" w14:paraId="2B4C9066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1D5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0B97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 (14.1)</w:t>
            </w:r>
          </w:p>
        </w:tc>
      </w:tr>
      <w:tr w:rsidR="00D145FA" w:rsidRPr="00D145FA" w14:paraId="57546D4C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6C4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983F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0 (61.2)</w:t>
            </w:r>
          </w:p>
        </w:tc>
      </w:tr>
      <w:tr w:rsidR="00D145FA" w:rsidRPr="00D145FA" w14:paraId="59017F3E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D03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362F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1 (13.9)</w:t>
            </w:r>
          </w:p>
        </w:tc>
      </w:tr>
      <w:tr w:rsidR="00D145FA" w:rsidRPr="00D145FA" w14:paraId="7EBE403B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430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trok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D3F4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5 (13.0)</w:t>
            </w:r>
          </w:p>
        </w:tc>
      </w:tr>
      <w:tr w:rsidR="00D145FA" w:rsidRPr="00D145FA" w14:paraId="7239734A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CB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art Failur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12A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6 (7.0)</w:t>
            </w:r>
          </w:p>
        </w:tc>
      </w:tr>
      <w:tr w:rsidR="00D145FA" w:rsidRPr="00D145FA" w14:paraId="651C07C8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C17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art Diseas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B524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3 (11.2)</w:t>
            </w:r>
          </w:p>
        </w:tc>
      </w:tr>
      <w:tr w:rsidR="00D145FA" w:rsidRPr="00D145FA" w14:paraId="7CA6B8A0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7E76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69E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06B62690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00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Walking Speed (m/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BAAC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11 (0.25)</w:t>
            </w:r>
          </w:p>
        </w:tc>
      </w:tr>
      <w:tr w:rsidR="00D145FA" w:rsidRPr="00D145FA" w14:paraId="27A8DF64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202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ximum grip strength (kg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6636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9.35 (9.91)</w:t>
            </w:r>
          </w:p>
        </w:tc>
      </w:tr>
      <w:tr w:rsidR="00D145FA" w:rsidRPr="00D145FA" w14:paraId="29E68A1A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B48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ystolic blood pressure (mmHg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7789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7.09 (15.26)</w:t>
            </w:r>
          </w:p>
        </w:tc>
      </w:tr>
      <w:tr w:rsidR="00D145FA" w:rsidRPr="00D145FA" w14:paraId="07FAC891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DE4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astolic blood pressure (mmHg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845C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4.34 (8.80)</w:t>
            </w:r>
          </w:p>
        </w:tc>
      </w:tr>
      <w:tr w:rsidR="00D145FA" w:rsidRPr="00D145FA" w14:paraId="7CE41737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21F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asting glucose (mg/dL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D368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1.03 (17.13)</w:t>
            </w:r>
          </w:p>
        </w:tc>
      </w:tr>
      <w:tr w:rsidR="00D145FA" w:rsidRPr="00D145FA" w14:paraId="2BC32612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A266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iglycerides (mg/dL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01FD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7.36 (45.73)</w:t>
            </w:r>
          </w:p>
        </w:tc>
      </w:tr>
      <w:tr w:rsidR="00D145FA" w:rsidRPr="00D145FA" w14:paraId="0AFD1DC0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4E3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otal Cholesterol (mg/dL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61DD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4.85 (36.81)</w:t>
            </w:r>
          </w:p>
        </w:tc>
      </w:tr>
      <w:tr w:rsidR="00D145FA" w:rsidRPr="00D145FA" w14:paraId="22FE85F7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6A6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DL Cholesterol (mg/dL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51D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2.91 (32.08)</w:t>
            </w:r>
          </w:p>
        </w:tc>
      </w:tr>
      <w:tr w:rsidR="00D145FA" w:rsidRPr="00D145FA" w14:paraId="120D082F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12B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DL Cholesterol (mg/dL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18D1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2.47 (17.26)</w:t>
            </w:r>
          </w:p>
        </w:tc>
      </w:tr>
      <w:tr w:rsidR="00D145FA" w:rsidRPr="00D145FA" w14:paraId="5E117ADD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A91A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FC8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5EC3945B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4B3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asting glucose (SI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9D5C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05 (0.95)</w:t>
            </w:r>
          </w:p>
        </w:tc>
      </w:tr>
      <w:tr w:rsidR="00D145FA" w:rsidRPr="00D145FA" w14:paraId="11B5003B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614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iglycerides (SI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515C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10 (0.52)</w:t>
            </w:r>
          </w:p>
        </w:tc>
      </w:tr>
      <w:tr w:rsidR="00D145FA" w:rsidRPr="00D145FA" w14:paraId="6CD8D984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87A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otal Cholesterol (SI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43E1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79 (0.95)</w:t>
            </w:r>
          </w:p>
        </w:tc>
      </w:tr>
      <w:tr w:rsidR="00D145FA" w:rsidRPr="00D145FA" w14:paraId="77314D9A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816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DL Cholesterol (SI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4921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66 (0.83)</w:t>
            </w:r>
          </w:p>
        </w:tc>
      </w:tr>
      <w:tr w:rsidR="00D145FA" w:rsidRPr="00D145FA" w14:paraId="3236D6E5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0C4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DL Cholesterol (SI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BE1B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62 (0.45)</w:t>
            </w:r>
          </w:p>
        </w:tc>
      </w:tr>
      <w:tr w:rsidR="00D145FA" w:rsidRPr="00D145FA" w14:paraId="2998BDAD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D4CC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8C8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A7100AC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720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ollow-up tim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A09A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06 (3.36)</w:t>
            </w:r>
          </w:p>
        </w:tc>
      </w:tr>
      <w:tr w:rsidR="00D145FA" w:rsidRPr="00D145FA" w14:paraId="54A7B50A" w14:textId="77777777" w:rsidTr="006911A9">
        <w:trPr>
          <w:trHeight w:val="312"/>
          <w:jc w:val="center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3A05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eath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61D4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29 (22.2)</w:t>
            </w:r>
          </w:p>
        </w:tc>
      </w:tr>
    </w:tbl>
    <w:p w14:paraId="40D93539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</w:p>
    <w:p w14:paraId="67DB9775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6E4E55D8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Supplementary Table 4:</w:t>
      </w:r>
      <w:r w:rsidRPr="00D145F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Health variables used for construction of cumulative frailty index in the LonGenity Cohort</w:t>
      </w:r>
    </w:p>
    <w:tbl>
      <w:tblPr>
        <w:tblW w:w="10920" w:type="dxa"/>
        <w:tblLook w:val="04A0" w:firstRow="1" w:lastRow="0" w:firstColumn="1" w:lastColumn="0" w:noHBand="0" w:noVBand="1"/>
      </w:tblPr>
      <w:tblGrid>
        <w:gridCol w:w="966"/>
        <w:gridCol w:w="3808"/>
        <w:gridCol w:w="5924"/>
        <w:gridCol w:w="222"/>
      </w:tblGrid>
      <w:tr w:rsidR="00D145FA" w:rsidRPr="00D145FA" w14:paraId="78932614" w14:textId="77777777" w:rsidTr="006911A9">
        <w:trPr>
          <w:trHeight w:val="324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40205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l. No.</w:t>
            </w:r>
          </w:p>
        </w:tc>
        <w:tc>
          <w:tcPr>
            <w:tcW w:w="38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25F14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59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A6808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ding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  <w:hideMark/>
          </w:tcPr>
          <w:p w14:paraId="259C4F1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6174E2F0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8CFB7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5827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 bathing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AC0A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429ECEE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2E50C47B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2FBA9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D608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 dressing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C141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51BBD7C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73C28056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E7374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0220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 getting in/out of chair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5336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1CA1518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FA759E9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25596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A162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 walking around house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1055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24071B1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67607ADA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11298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3079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 eating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80D4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2ED2C87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7D317E6B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5FB4C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6875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 grooming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33B2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3391D8A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3CD05E8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BC375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6519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 using toilet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60CD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4B666F6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4EA19830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86B4C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9308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 up/</w:t>
            </w:r>
            <w:proofErr w:type="gram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own stairs</w:t>
            </w:r>
            <w:proofErr w:type="gramEnd"/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796C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1860A4D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1E24291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8447A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9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7CA6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Help lifting 10 </w:t>
            </w:r>
            <w:proofErr w:type="spell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b</w:t>
            </w:r>
            <w:proofErr w:type="spellEnd"/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C68D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10C0073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2F331DF4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0903D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A4CA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 shopping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B6A0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48CE58D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420DAA10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0D80E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D76B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 with housework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F237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03006AC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67C7F7DA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20A1F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B1DB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 with meal preparations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059E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71871F4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7DCFB4CE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C5935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73F7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</w:t>
            </w:r>
            <w:proofErr w:type="gramEnd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taking medication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B745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633B87A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288DAAA8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84A4F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77BC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lp with finances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3B12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796EBE76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4E3B7AAC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8B730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8833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Lost more than 10 </w:t>
            </w:r>
            <w:proofErr w:type="spell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b</w:t>
            </w:r>
            <w:proofErr w:type="spellEnd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in last year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E48C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01CA701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0DF57F9E" w14:textId="77777777" w:rsidTr="006911A9">
        <w:trPr>
          <w:trHeight w:val="624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E0189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DC89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elf rating</w:t>
            </w:r>
            <w:proofErr w:type="spellEnd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of health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4872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oor = 1, Fair = 0.75, Good = 0.5, Very Good = 0.25, Excellent = 0</w:t>
            </w:r>
          </w:p>
        </w:tc>
        <w:tc>
          <w:tcPr>
            <w:tcW w:w="222" w:type="dxa"/>
            <w:vAlign w:val="center"/>
            <w:hideMark/>
          </w:tcPr>
          <w:p w14:paraId="7C3164D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24837F04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D9436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B9DD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ow health has changed in last year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3A3E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Worse = 1, Better/Same = 0</w:t>
            </w:r>
          </w:p>
        </w:tc>
        <w:tc>
          <w:tcPr>
            <w:tcW w:w="222" w:type="dxa"/>
            <w:vAlign w:val="center"/>
            <w:hideMark/>
          </w:tcPr>
          <w:p w14:paraId="7CB41B2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73148FED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C850F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96AA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ospitalized/ER visits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DC9E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0B37B48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68470433" w14:textId="77777777" w:rsidTr="006911A9">
        <w:trPr>
          <w:trHeight w:val="624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279D8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9525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ut down on usual activity (in last month)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8019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64B0A8C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17350829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8FDAF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8DE4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Walk outside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4B42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&lt;3 days = 1, ≥ 3 </w:t>
            </w:r>
            <w:proofErr w:type="gram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ays</w:t>
            </w:r>
            <w:proofErr w:type="gramEnd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= 0</w:t>
            </w:r>
          </w:p>
        </w:tc>
        <w:tc>
          <w:tcPr>
            <w:tcW w:w="222" w:type="dxa"/>
            <w:vAlign w:val="center"/>
            <w:hideMark/>
          </w:tcPr>
          <w:p w14:paraId="1660B60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6944185C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6D4E6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26AC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el</w:t>
            </w:r>
            <w:proofErr w:type="gramEnd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everything is an effort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6108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ost of time = 1, Sometimes = 0.5, Rarely = 0</w:t>
            </w:r>
          </w:p>
        </w:tc>
        <w:tc>
          <w:tcPr>
            <w:tcW w:w="222" w:type="dxa"/>
            <w:vAlign w:val="center"/>
            <w:hideMark/>
          </w:tcPr>
          <w:p w14:paraId="31140D0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BFEEF37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76D51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9ABD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el depressed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25B3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ost of time = 1, Sometimes = 0.5, Rarely = 0</w:t>
            </w:r>
          </w:p>
        </w:tc>
        <w:tc>
          <w:tcPr>
            <w:tcW w:w="222" w:type="dxa"/>
            <w:vAlign w:val="center"/>
            <w:hideMark/>
          </w:tcPr>
          <w:p w14:paraId="5291BCA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8E1D7E3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BF2B0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A1E6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el happy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C644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ost of time = 0, Sometimes = 0.5, Rarely = 1</w:t>
            </w:r>
          </w:p>
        </w:tc>
        <w:tc>
          <w:tcPr>
            <w:tcW w:w="222" w:type="dxa"/>
            <w:vAlign w:val="center"/>
            <w:hideMark/>
          </w:tcPr>
          <w:p w14:paraId="19DFC6F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48A98B22" w14:textId="77777777" w:rsidTr="006911A9">
        <w:trPr>
          <w:trHeight w:val="624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40298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466F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Health </w:t>
            </w:r>
            <w:proofErr w:type="gram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nterfered</w:t>
            </w:r>
            <w:proofErr w:type="gramEnd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with social activities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F2B8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ot at all - Slightly = 0, Moderately - Extremely = 1</w:t>
            </w:r>
          </w:p>
        </w:tc>
        <w:tc>
          <w:tcPr>
            <w:tcW w:w="222" w:type="dxa"/>
            <w:vAlign w:val="center"/>
            <w:hideMark/>
          </w:tcPr>
          <w:p w14:paraId="24E6E34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28066AB7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B729E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8D40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ave trouble getting going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A754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ost of time = 1, Sometimes = 0.5, Rarely = 0</w:t>
            </w:r>
          </w:p>
        </w:tc>
        <w:tc>
          <w:tcPr>
            <w:tcW w:w="222" w:type="dxa"/>
            <w:vAlign w:val="center"/>
            <w:hideMark/>
          </w:tcPr>
          <w:p w14:paraId="7521AD6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7E968D5E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8B2BE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DE8B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oderate activity affected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53EC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6E84FAC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71BC5D42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A5BF0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5EBB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igh blood pressure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0AA1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4F5B042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A3D4636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2932D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51C4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art attack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9F3E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458FD72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DDC0B2B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B600E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0DC2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HF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A2FD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473B028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16EECC9D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55793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D6BE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troke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1846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5500B36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3BECDC6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C5FE0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7011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1E51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72DD6D8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8563211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8EB96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2BE5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D228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6AD2E98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5A331088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B9568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FB1D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rthritis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55C2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046CBA4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7349F2BF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E09F8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163C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hronic Lung Disease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CDC46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141B384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7FF25D92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2811E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0664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gnitive test: Blessed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1119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&lt;2=0: 2-3=0.25: 4-7=0.50: &gt;7 =1</w:t>
            </w:r>
          </w:p>
        </w:tc>
        <w:tc>
          <w:tcPr>
            <w:tcW w:w="222" w:type="dxa"/>
            <w:vAlign w:val="center"/>
            <w:hideMark/>
          </w:tcPr>
          <w:p w14:paraId="07BD304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25C421F2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CB050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4B3B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eak flow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F7EB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 if Men=&lt;340 liters/min; Women=&lt;310 liters/min</w:t>
            </w:r>
          </w:p>
        </w:tc>
        <w:tc>
          <w:tcPr>
            <w:tcW w:w="222" w:type="dxa"/>
            <w:vAlign w:val="center"/>
            <w:hideMark/>
          </w:tcPr>
          <w:p w14:paraId="4F5C5F6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1D7177EB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7179A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1753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AABF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 if &lt;18.5 or &gt;=30</w:t>
            </w:r>
          </w:p>
        </w:tc>
        <w:tc>
          <w:tcPr>
            <w:tcW w:w="222" w:type="dxa"/>
            <w:vAlign w:val="center"/>
            <w:hideMark/>
          </w:tcPr>
          <w:p w14:paraId="235560D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1F50F6D6" w14:textId="77777777" w:rsidTr="006911A9">
        <w:trPr>
          <w:trHeight w:val="624"/>
        </w:trPr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23B5A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3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BC26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rip strength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D2FD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1 if Men BMI=&lt;24, GS=&lt;29: Men BMI 24.1-28, GS=&lt;30: Men BMI&gt;28, GS=&lt;32:          </w:t>
            </w:r>
          </w:p>
        </w:tc>
        <w:tc>
          <w:tcPr>
            <w:tcW w:w="222" w:type="dxa"/>
            <w:vAlign w:val="center"/>
            <w:hideMark/>
          </w:tcPr>
          <w:p w14:paraId="4D826B0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607EB223" w14:textId="77777777" w:rsidTr="006911A9">
        <w:trPr>
          <w:trHeight w:val="936"/>
        </w:trPr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3CE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FE0A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A6C5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Women BMI=&lt;23, GS=&lt;17: Women BMI 23.1-26, GS=&lt;</w:t>
            </w:r>
            <w:proofErr w:type="gram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7.3:Women</w:t>
            </w:r>
            <w:proofErr w:type="gramEnd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BMI 26.1-</w:t>
            </w:r>
            <w:proofErr w:type="gram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9,GS</w:t>
            </w:r>
            <w:proofErr w:type="gramEnd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=&lt;18: Women BMI &gt;29, GS=&lt;21</w:t>
            </w:r>
          </w:p>
        </w:tc>
        <w:tc>
          <w:tcPr>
            <w:tcW w:w="222" w:type="dxa"/>
            <w:vAlign w:val="center"/>
            <w:hideMark/>
          </w:tcPr>
          <w:p w14:paraId="549B2F9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35B8EAA2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4DE93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BA2E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alls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4D77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384B2436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252C5DD1" w14:textId="77777777" w:rsidTr="006911A9">
        <w:trPr>
          <w:trHeight w:val="312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E197A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421E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mory changes</w:t>
            </w:r>
          </w:p>
        </w:tc>
        <w:tc>
          <w:tcPr>
            <w:tcW w:w="5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4964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09C6A81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D145FA" w:rsidRPr="00D145FA" w14:paraId="145E1EA1" w14:textId="77777777" w:rsidTr="006911A9">
        <w:trPr>
          <w:trHeight w:val="324"/>
        </w:trPr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17E960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3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60E88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istory of Parkinson's disease</w:t>
            </w:r>
          </w:p>
        </w:tc>
        <w:tc>
          <w:tcPr>
            <w:tcW w:w="5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C58F6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 = 1, No = 0</w:t>
            </w:r>
          </w:p>
        </w:tc>
        <w:tc>
          <w:tcPr>
            <w:tcW w:w="222" w:type="dxa"/>
            <w:vAlign w:val="center"/>
            <w:hideMark/>
          </w:tcPr>
          <w:p w14:paraId="001A849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9C9C4AD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lastRenderedPageBreak/>
        <w:t>Supplementary Table 5:</w:t>
      </w:r>
      <w:r w:rsidRPr="00D145F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Health variables used for construction of cumulative frailty index in the ARIC study</w:t>
      </w:r>
    </w:p>
    <w:tbl>
      <w:tblPr>
        <w:tblW w:w="7487" w:type="dxa"/>
        <w:tblLook w:val="04A0" w:firstRow="1" w:lastRow="0" w:firstColumn="1" w:lastColumn="0" w:noHBand="0" w:noVBand="1"/>
      </w:tblPr>
      <w:tblGrid>
        <w:gridCol w:w="960"/>
        <w:gridCol w:w="6527"/>
      </w:tblGrid>
      <w:tr w:rsidR="00D145FA" w:rsidRPr="00D145FA" w14:paraId="1BDB2AED" w14:textId="77777777" w:rsidTr="006911A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264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l. no</w:t>
            </w:r>
          </w:p>
        </w:tc>
        <w:tc>
          <w:tcPr>
            <w:tcW w:w="6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406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railty variables</w:t>
            </w:r>
          </w:p>
        </w:tc>
      </w:tr>
      <w:tr w:rsidR="00D145FA" w:rsidRPr="00D145FA" w14:paraId="65CA0A9B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7D78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475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</w:tr>
      <w:tr w:rsidR="00D145FA" w:rsidRPr="00D145FA" w14:paraId="5C060D3A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BE05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73E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abetes </w:t>
            </w:r>
          </w:p>
        </w:tc>
      </w:tr>
      <w:tr w:rsidR="00D145FA" w:rsidRPr="00D145FA" w14:paraId="512EEF5C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5FA1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A37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art Disease</w:t>
            </w:r>
          </w:p>
        </w:tc>
      </w:tr>
      <w:tr w:rsidR="00D145FA" w:rsidRPr="00D145FA" w14:paraId="21A2A319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822D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C57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troke</w:t>
            </w:r>
          </w:p>
        </w:tc>
      </w:tr>
      <w:tr w:rsidR="00D145FA" w:rsidRPr="00D145FA" w14:paraId="31BD334F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B325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941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ncer</w:t>
            </w:r>
          </w:p>
        </w:tc>
      </w:tr>
      <w:tr w:rsidR="00D145FA" w:rsidRPr="00D145FA" w14:paraId="703B70B6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1D2A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A85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ementia</w:t>
            </w:r>
          </w:p>
        </w:tc>
      </w:tr>
      <w:tr w:rsidR="00D145FA" w:rsidRPr="00D145FA" w14:paraId="23F6B8B3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9EC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0A7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hair Stands</w:t>
            </w:r>
          </w:p>
        </w:tc>
      </w:tr>
      <w:tr w:rsidR="00D145FA" w:rsidRPr="00D145FA" w14:paraId="50FAFD29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5E81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4C8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ait Speed</w:t>
            </w:r>
          </w:p>
        </w:tc>
      </w:tr>
      <w:tr w:rsidR="00D145FA" w:rsidRPr="00D145FA" w14:paraId="46B7FAA5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DC1F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687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alance</w:t>
            </w:r>
          </w:p>
        </w:tc>
      </w:tr>
      <w:tr w:rsidR="00D145FA" w:rsidRPr="00D145FA" w14:paraId="2814C303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5C1E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AC0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Everything is an effort </w:t>
            </w:r>
          </w:p>
        </w:tc>
      </w:tr>
      <w:tr w:rsidR="00D145FA" w:rsidRPr="00D145FA" w14:paraId="1B2C583C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0E5A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586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Feel depressed </w:t>
            </w:r>
          </w:p>
        </w:tc>
      </w:tr>
      <w:tr w:rsidR="00D145FA" w:rsidRPr="00D145FA" w14:paraId="095ABB4A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A4DB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1BB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Feel happy </w:t>
            </w:r>
          </w:p>
        </w:tc>
      </w:tr>
      <w:tr w:rsidR="00D145FA" w:rsidRPr="00D145FA" w14:paraId="5977A754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BE00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081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Feel lonely </w:t>
            </w:r>
          </w:p>
        </w:tc>
      </w:tr>
      <w:tr w:rsidR="00D145FA" w:rsidRPr="00D145FA" w14:paraId="23165361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26F8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CFA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Trouble getting going </w:t>
            </w:r>
          </w:p>
        </w:tc>
      </w:tr>
      <w:tr w:rsidR="00D145FA" w:rsidRPr="00D145FA" w14:paraId="288F9EC0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6BCF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A72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Hearing problems</w:t>
            </w:r>
          </w:p>
        </w:tc>
      </w:tr>
      <w:tr w:rsidR="00D145FA" w:rsidRPr="00D145FA" w14:paraId="5A944D35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FC26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13D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Self-rated health </w:t>
            </w:r>
          </w:p>
        </w:tc>
      </w:tr>
      <w:tr w:rsidR="00D145FA" w:rsidRPr="00D145FA" w14:paraId="7DCB1795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D601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9F7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arkinson Disease</w:t>
            </w:r>
          </w:p>
        </w:tc>
      </w:tr>
      <w:tr w:rsidR="00D145FA" w:rsidRPr="00D145FA" w14:paraId="469875CF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B087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1F8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Incontinence </w:t>
            </w:r>
          </w:p>
        </w:tc>
      </w:tr>
      <w:tr w:rsidR="00D145FA" w:rsidRPr="00D145FA" w14:paraId="249C08C6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5D44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D61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Renal function </w:t>
            </w:r>
          </w:p>
        </w:tc>
      </w:tr>
      <w:tr w:rsidR="00D145FA" w:rsidRPr="00D145FA" w14:paraId="75BC8AB9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544C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9C36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alls</w:t>
            </w:r>
          </w:p>
        </w:tc>
      </w:tr>
      <w:tr w:rsidR="00D145FA" w:rsidRPr="00D145FA" w14:paraId="08C86433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C381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261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art Failure</w:t>
            </w:r>
          </w:p>
        </w:tc>
      </w:tr>
      <w:tr w:rsidR="00D145FA" w:rsidRPr="00D145FA" w14:paraId="42B2D20F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9BF9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4FB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hest pain</w:t>
            </w:r>
          </w:p>
        </w:tc>
      </w:tr>
      <w:tr w:rsidR="00D145FA" w:rsidRPr="00D145FA" w14:paraId="0CD5FFF5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543A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198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Weight loss</w:t>
            </w:r>
          </w:p>
        </w:tc>
      </w:tr>
      <w:tr w:rsidR="00D145FA" w:rsidRPr="00D145FA" w14:paraId="0B00B052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034B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0AF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</w:tr>
      <w:tr w:rsidR="00D145FA" w:rsidRPr="00D145FA" w14:paraId="13AA389A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FB6D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62E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MSE</w:t>
            </w:r>
          </w:p>
        </w:tc>
      </w:tr>
      <w:tr w:rsidR="00D145FA" w:rsidRPr="00D145FA" w14:paraId="3B44F247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3441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5FF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o regular exercise</w:t>
            </w:r>
          </w:p>
        </w:tc>
      </w:tr>
      <w:tr w:rsidR="00D145FA" w:rsidRPr="00D145FA" w14:paraId="2B8303FB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114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4A7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BMI </w:t>
            </w:r>
          </w:p>
        </w:tc>
      </w:tr>
      <w:tr w:rsidR="00D145FA" w:rsidRPr="00D145FA" w14:paraId="20993325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84BB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DDE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Grip strength </w:t>
            </w:r>
          </w:p>
        </w:tc>
      </w:tr>
      <w:tr w:rsidR="00D145FA" w:rsidRPr="00D145FA" w14:paraId="36437029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D893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59D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trial fibrillation</w:t>
            </w:r>
          </w:p>
        </w:tc>
      </w:tr>
      <w:tr w:rsidR="00D145FA" w:rsidRPr="00D145FA" w14:paraId="550BD744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B3AE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EB6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acemaker</w:t>
            </w:r>
          </w:p>
        </w:tc>
      </w:tr>
      <w:tr w:rsidR="00D145FA" w:rsidRPr="00D145FA" w14:paraId="32BF08E1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32A8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208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nemia</w:t>
            </w:r>
          </w:p>
        </w:tc>
      </w:tr>
      <w:tr w:rsidR="00D145FA" w:rsidRPr="00D145FA" w14:paraId="70A88750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62CC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1BC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hronic obstructive pulmonary disease, Respiratory disorder</w:t>
            </w:r>
          </w:p>
        </w:tc>
      </w:tr>
      <w:tr w:rsidR="00D145FA" w:rsidRPr="00D145FA" w14:paraId="1AB1BF77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DDA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5C5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12</w:t>
            </w:r>
          </w:p>
        </w:tc>
      </w:tr>
      <w:tr w:rsidR="00D145FA" w:rsidRPr="00D145FA" w14:paraId="775337F6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F8BF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79E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hyroid disorder</w:t>
            </w:r>
          </w:p>
        </w:tc>
      </w:tr>
      <w:tr w:rsidR="00D145FA" w:rsidRPr="00D145FA" w14:paraId="3C1E5109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C16B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F2D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fficulty preparing meals</w:t>
            </w:r>
          </w:p>
        </w:tc>
      </w:tr>
      <w:tr w:rsidR="00D145FA" w:rsidRPr="00D145FA" w14:paraId="551C98D1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8B93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874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Difficulty dressing </w:t>
            </w:r>
          </w:p>
        </w:tc>
      </w:tr>
      <w:tr w:rsidR="00D145FA" w:rsidRPr="00D145FA" w14:paraId="48642290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6497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C673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fficulty walking quarter mile</w:t>
            </w:r>
          </w:p>
        </w:tc>
      </w:tr>
      <w:tr w:rsidR="00D145FA" w:rsidRPr="00D145FA" w14:paraId="184C216E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C0A9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38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DEC6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fficulty walking</w:t>
            </w:r>
            <w:proofErr w:type="gramEnd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up 10 steps without rest</w:t>
            </w:r>
          </w:p>
        </w:tc>
      </w:tr>
      <w:tr w:rsidR="00D145FA" w:rsidRPr="00D145FA" w14:paraId="5A17C277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4816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46A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fficulty stooping, crouching or kneeling</w:t>
            </w:r>
          </w:p>
        </w:tc>
      </w:tr>
      <w:tr w:rsidR="00D145FA" w:rsidRPr="00D145FA" w14:paraId="4EFCC92B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349B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154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fficulty lifting or carrying 10 or more pounds</w:t>
            </w:r>
          </w:p>
        </w:tc>
      </w:tr>
      <w:tr w:rsidR="00D145FA" w:rsidRPr="00D145FA" w14:paraId="03077244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582D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A33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fficulty doing chores around the house</w:t>
            </w:r>
          </w:p>
        </w:tc>
      </w:tr>
      <w:tr w:rsidR="00D145FA" w:rsidRPr="00D145FA" w14:paraId="01FC1C9E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42CA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200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fficulty walking from one room to another on the same level</w:t>
            </w:r>
          </w:p>
        </w:tc>
      </w:tr>
      <w:tr w:rsidR="00D145FA" w:rsidRPr="00D145FA" w14:paraId="1089A911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8BFA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C09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fficulty standing up from an armless chair</w:t>
            </w:r>
          </w:p>
        </w:tc>
      </w:tr>
      <w:tr w:rsidR="00D145FA" w:rsidRPr="00D145FA" w14:paraId="1185EBC1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B1D8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559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fficulty getting in or out of bed</w:t>
            </w:r>
          </w:p>
        </w:tc>
      </w:tr>
      <w:tr w:rsidR="00D145FA" w:rsidRPr="00D145FA" w14:paraId="51CA0725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0E8C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FCF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fficulty eating</w:t>
            </w:r>
          </w:p>
        </w:tc>
      </w:tr>
      <w:tr w:rsidR="00D145FA" w:rsidRPr="00D145FA" w14:paraId="3CD335DF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E7BD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1A9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eizures</w:t>
            </w:r>
          </w:p>
        </w:tc>
      </w:tr>
      <w:tr w:rsidR="00D145FA" w:rsidRPr="00D145FA" w14:paraId="16957C54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75E5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896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emors</w:t>
            </w:r>
          </w:p>
        </w:tc>
      </w:tr>
      <w:tr w:rsidR="00D145FA" w:rsidRPr="00D145FA" w14:paraId="7F884CE6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6DAA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1A1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out</w:t>
            </w:r>
          </w:p>
        </w:tc>
      </w:tr>
      <w:tr w:rsidR="00D145FA" w:rsidRPr="00D145FA" w14:paraId="48F20FBC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1961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619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elusions</w:t>
            </w:r>
          </w:p>
        </w:tc>
      </w:tr>
      <w:tr w:rsidR="00D145FA" w:rsidRPr="00D145FA" w14:paraId="59EFD41B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8188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F6E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allucinations</w:t>
            </w:r>
          </w:p>
        </w:tc>
      </w:tr>
      <w:tr w:rsidR="00D145FA" w:rsidRPr="00D145FA" w14:paraId="753313ED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07FE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829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gitation/aggression</w:t>
            </w:r>
          </w:p>
        </w:tc>
      </w:tr>
      <w:tr w:rsidR="00D145FA" w:rsidRPr="00D145FA" w14:paraId="63F0E4A9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5DF6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91B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epression/dysphoria</w:t>
            </w:r>
          </w:p>
        </w:tc>
      </w:tr>
      <w:tr w:rsidR="00D145FA" w:rsidRPr="00D145FA" w14:paraId="23B82950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1E7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7416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nxiety</w:t>
            </w:r>
          </w:p>
        </w:tc>
      </w:tr>
      <w:tr w:rsidR="00D145FA" w:rsidRPr="00D145FA" w14:paraId="41A41CD6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BA2D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419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pathy</w:t>
            </w:r>
          </w:p>
        </w:tc>
      </w:tr>
      <w:tr w:rsidR="00D145FA" w:rsidRPr="00D145FA" w14:paraId="5696DB37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0A51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B7B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-reactive protein</w:t>
            </w:r>
          </w:p>
        </w:tc>
      </w:tr>
      <w:tr w:rsidR="00D145FA" w:rsidRPr="00D145FA" w14:paraId="344BF3A8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A59E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9A0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ow HDL</w:t>
            </w:r>
          </w:p>
        </w:tc>
      </w:tr>
      <w:tr w:rsidR="00D145FA" w:rsidRPr="00D145FA" w14:paraId="3DFD0F52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4A32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5C06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bdominal aortic aneurysm</w:t>
            </w:r>
          </w:p>
        </w:tc>
      </w:tr>
      <w:tr w:rsidR="00D145FA" w:rsidRPr="00D145FA" w14:paraId="6B760209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9F05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61A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lbuminuria</w:t>
            </w:r>
          </w:p>
        </w:tc>
      </w:tr>
      <w:tr w:rsidR="00D145FA" w:rsidRPr="00D145FA" w14:paraId="23DDE994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0B75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487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ble to do usual activities</w:t>
            </w:r>
          </w:p>
        </w:tc>
      </w:tr>
      <w:tr w:rsidR="00D145FA" w:rsidRPr="00D145FA" w14:paraId="23FFE109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9F45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DEF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ble to walk ½ mile without help</w:t>
            </w:r>
          </w:p>
        </w:tc>
      </w:tr>
      <w:tr w:rsidR="00D145FA" w:rsidRPr="00D145FA" w14:paraId="2EE1790C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EE9D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B66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ble to walk up and down stairs without help</w:t>
            </w:r>
          </w:p>
        </w:tc>
      </w:tr>
      <w:tr w:rsidR="00D145FA" w:rsidRPr="00D145FA" w14:paraId="57E194CC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8818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C62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ble to do heavy work around the house</w:t>
            </w:r>
          </w:p>
        </w:tc>
      </w:tr>
      <w:tr w:rsidR="00D145FA" w:rsidRPr="00D145FA" w14:paraId="1B1B7214" w14:textId="77777777" w:rsidTr="006911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637E5" w14:textId="77777777" w:rsidR="00D145FA" w:rsidRPr="00D145FA" w:rsidRDefault="00D145FA" w:rsidP="00D145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6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B013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hronic Pain</w:t>
            </w:r>
          </w:p>
        </w:tc>
      </w:tr>
    </w:tbl>
    <w:p w14:paraId="06F438D8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62356632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Supplementary Table 6:</w:t>
      </w:r>
      <w:r w:rsidRPr="00D145F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145F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Health variables used for construction of cumulative frailty index in the BLSA study</w:t>
      </w:r>
    </w:p>
    <w:p w14:paraId="359E810E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tbl>
      <w:tblPr>
        <w:tblW w:w="7453" w:type="dxa"/>
        <w:tblLook w:val="04A0" w:firstRow="1" w:lastRow="0" w:firstColumn="1" w:lastColumn="0" w:noHBand="0" w:noVBand="1"/>
      </w:tblPr>
      <w:tblGrid>
        <w:gridCol w:w="960"/>
        <w:gridCol w:w="6493"/>
      </w:tblGrid>
      <w:tr w:rsidR="00D145FA" w:rsidRPr="00D145FA" w14:paraId="67661AD1" w14:textId="77777777" w:rsidTr="006911A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B75A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l</w:t>
            </w:r>
            <w:proofErr w:type="spellEnd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no</w:t>
            </w:r>
          </w:p>
        </w:tc>
        <w:tc>
          <w:tcPr>
            <w:tcW w:w="6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B331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railty variables</w:t>
            </w:r>
          </w:p>
        </w:tc>
      </w:tr>
      <w:tr w:rsidR="00D145FA" w:rsidRPr="00D145FA" w14:paraId="77AB9250" w14:textId="77777777" w:rsidTr="006911A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B0B9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84A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Walking up 10 steps</w:t>
            </w:r>
          </w:p>
        </w:tc>
      </w:tr>
      <w:tr w:rsidR="00D145FA" w:rsidRPr="00D145FA" w14:paraId="0F5B226A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FD01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D62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ifting and carrying 10lbs</w:t>
            </w:r>
          </w:p>
        </w:tc>
      </w:tr>
      <w:tr w:rsidR="00D145FA" w:rsidRPr="00D145FA" w14:paraId="60DEEE6D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FA79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D61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etting in and out of bed/chairs</w:t>
            </w:r>
          </w:p>
        </w:tc>
      </w:tr>
      <w:tr w:rsidR="00D145FA" w:rsidRPr="00D145FA" w14:paraId="2FB2C834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A7E8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719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athing and showering</w:t>
            </w:r>
          </w:p>
        </w:tc>
      </w:tr>
      <w:tr w:rsidR="00D145FA" w:rsidRPr="00D145FA" w14:paraId="286439CB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4D7A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3DD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ressing</w:t>
            </w:r>
          </w:p>
        </w:tc>
      </w:tr>
      <w:tr w:rsidR="00D145FA" w:rsidRPr="00D145FA" w14:paraId="6C973A6E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E36F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E62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ating</w:t>
            </w:r>
          </w:p>
        </w:tc>
      </w:tr>
      <w:tr w:rsidR="00D145FA" w:rsidRPr="00D145FA" w14:paraId="472737A7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81E1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4838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sing the toilet</w:t>
            </w:r>
          </w:p>
        </w:tc>
      </w:tr>
      <w:tr w:rsidR="00D145FA" w:rsidRPr="00D145FA" w14:paraId="0A2CDA75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E68E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C1D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Walking across a small room</w:t>
            </w:r>
          </w:p>
        </w:tc>
      </w:tr>
      <w:tr w:rsidR="00D145FA" w:rsidRPr="00D145FA" w14:paraId="1486569D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838E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E29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oing heavy housework</w:t>
            </w:r>
          </w:p>
        </w:tc>
      </w:tr>
      <w:tr w:rsidR="00D145FA" w:rsidRPr="00D145FA" w14:paraId="5724FFD6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73A5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33A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eparing your own meals</w:t>
            </w:r>
          </w:p>
        </w:tc>
      </w:tr>
      <w:tr w:rsidR="00D145FA" w:rsidRPr="00D145FA" w14:paraId="7C0506A2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9C71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1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83E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hopping for personal items</w:t>
            </w:r>
          </w:p>
        </w:tc>
      </w:tr>
      <w:tr w:rsidR="00D145FA" w:rsidRPr="00D145FA" w14:paraId="55EF9A82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6205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4CA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Using the telephone</w:t>
            </w:r>
          </w:p>
        </w:tc>
      </w:tr>
      <w:tr w:rsidR="00D145FA" w:rsidRPr="00D145FA" w14:paraId="39191019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4B42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219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aking medication</w:t>
            </w:r>
          </w:p>
        </w:tc>
      </w:tr>
      <w:tr w:rsidR="00D145FA" w:rsidRPr="00D145FA" w14:paraId="4535DE81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724A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473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naging finances</w:t>
            </w:r>
          </w:p>
        </w:tc>
      </w:tr>
      <w:tr w:rsidR="00D145FA" w:rsidRPr="00D145FA" w14:paraId="12D012CC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D18E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147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rinary or fecal incontinence</w:t>
            </w:r>
          </w:p>
        </w:tc>
      </w:tr>
      <w:tr w:rsidR="00D145FA" w:rsidRPr="00D145FA" w14:paraId="78ED7F76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DAAC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EC06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Self-rated health</w:t>
            </w:r>
          </w:p>
        </w:tc>
      </w:tr>
      <w:tr w:rsidR="00D145FA" w:rsidRPr="00D145FA" w14:paraId="4789F906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78A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A4C6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el depressed</w:t>
            </w:r>
          </w:p>
        </w:tc>
      </w:tr>
      <w:tr w:rsidR="00D145FA" w:rsidRPr="00D145FA" w14:paraId="781BBBD6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44C2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7754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el</w:t>
            </w:r>
            <w:proofErr w:type="gramEnd"/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everything is an effort</w:t>
            </w:r>
          </w:p>
        </w:tc>
      </w:tr>
      <w:tr w:rsidR="00D145FA" w:rsidRPr="00D145FA" w14:paraId="223258BB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F747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466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uld not get going</w:t>
            </w:r>
          </w:p>
        </w:tc>
      </w:tr>
      <w:tr w:rsidR="00D145FA" w:rsidRPr="00D145FA" w14:paraId="1BAB58A3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BA1B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4BD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el lonely</w:t>
            </w:r>
          </w:p>
        </w:tc>
      </w:tr>
      <w:tr w:rsidR="00D145FA" w:rsidRPr="00D145FA" w14:paraId="7C901E92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1DAD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375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el happy</w:t>
            </w:r>
          </w:p>
        </w:tc>
      </w:tr>
      <w:tr w:rsidR="00D145FA" w:rsidRPr="00D145FA" w14:paraId="26B3F934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D481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304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rientation to time</w:t>
            </w:r>
          </w:p>
        </w:tc>
      </w:tr>
      <w:tr w:rsidR="00D145FA" w:rsidRPr="00D145FA" w14:paraId="575B33D8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3B3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D2A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rientation to place</w:t>
            </w:r>
          </w:p>
        </w:tc>
      </w:tr>
      <w:tr w:rsidR="00D145FA" w:rsidRPr="00D145FA" w14:paraId="43FE44A2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B8A3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36E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ttention</w:t>
            </w:r>
          </w:p>
        </w:tc>
      </w:tr>
      <w:tr w:rsidR="00D145FA" w:rsidRPr="00D145FA" w14:paraId="050FD279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CE1A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675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call</w:t>
            </w:r>
          </w:p>
        </w:tc>
      </w:tr>
      <w:tr w:rsidR="00D145FA" w:rsidRPr="00D145FA" w14:paraId="17F8D91B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1937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21B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ncer</w:t>
            </w:r>
          </w:p>
        </w:tc>
      </w:tr>
      <w:tr w:rsidR="00D145FA" w:rsidRPr="00D145FA" w14:paraId="581AE188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8FF0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CDB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nemia</w:t>
            </w:r>
          </w:p>
        </w:tc>
      </w:tr>
      <w:tr w:rsidR="00D145FA" w:rsidRPr="00D145FA" w14:paraId="2266B004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FD45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F1E5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Diabetes</w:t>
            </w:r>
          </w:p>
        </w:tc>
      </w:tr>
      <w:tr w:rsidR="00D145FA" w:rsidRPr="00D145FA" w14:paraId="6FA78E0F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4A6A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B0D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</w:tr>
      <w:tr w:rsidR="00D145FA" w:rsidRPr="00D145FA" w14:paraId="07DD3081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C0C0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3D6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art disease,</w:t>
            </w:r>
          </w:p>
        </w:tc>
      </w:tr>
      <w:tr w:rsidR="00D145FA" w:rsidRPr="00D145FA" w14:paraId="332C04DF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774B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4376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ngestive heart failure</w:t>
            </w:r>
          </w:p>
        </w:tc>
      </w:tr>
      <w:tr w:rsidR="00D145FA" w:rsidRPr="00D145FA" w14:paraId="4D1ED099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B45B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DCA2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troke</w:t>
            </w:r>
          </w:p>
        </w:tc>
      </w:tr>
      <w:tr w:rsidR="00D145FA" w:rsidRPr="00D145FA" w14:paraId="083A4CA8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5BB2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000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eripheral artery disease</w:t>
            </w:r>
          </w:p>
        </w:tc>
      </w:tr>
      <w:tr w:rsidR="00D145FA" w:rsidRPr="00D145FA" w14:paraId="713ED11C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58A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04E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PD</w:t>
            </w:r>
          </w:p>
        </w:tc>
      </w:tr>
      <w:tr w:rsidR="00D145FA" w:rsidRPr="00D145FA" w14:paraId="44F642EE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1749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059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hronic kidney disease</w:t>
            </w:r>
          </w:p>
        </w:tc>
      </w:tr>
      <w:tr w:rsidR="00D145FA" w:rsidRPr="00D145FA" w14:paraId="53F51E5A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6C78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006C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ip replacement</w:t>
            </w:r>
          </w:p>
        </w:tc>
      </w:tr>
      <w:tr w:rsidR="00D145FA" w:rsidRPr="00D145FA" w14:paraId="705F3AA1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4AD8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2CBE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Joint pain</w:t>
            </w:r>
          </w:p>
        </w:tc>
      </w:tr>
      <w:tr w:rsidR="00D145FA" w:rsidRPr="00D145FA" w14:paraId="5F50D72B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28E1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F2EA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epression</w:t>
            </w:r>
          </w:p>
        </w:tc>
      </w:tr>
      <w:tr w:rsidR="00D145FA" w:rsidRPr="00D145FA" w14:paraId="5A23A21F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767F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B2DD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arkinson’s Disease</w:t>
            </w:r>
          </w:p>
        </w:tc>
      </w:tr>
      <w:tr w:rsidR="00D145FA" w:rsidRPr="00D145FA" w14:paraId="0FE8663A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774D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780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gnitive impairment</w:t>
            </w:r>
          </w:p>
        </w:tc>
      </w:tr>
      <w:tr w:rsidR="00D145FA" w:rsidRPr="00D145FA" w14:paraId="29CF0C98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8AD3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9AFF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% Unintentional weight loss in the past year</w:t>
            </w:r>
          </w:p>
        </w:tc>
      </w:tr>
      <w:tr w:rsidR="00D145FA" w:rsidRPr="00D145FA" w14:paraId="60F3E35B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E289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67E7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ow physical activity (lowest quartile of physical activity in the past year)</w:t>
            </w:r>
          </w:p>
        </w:tc>
      </w:tr>
      <w:tr w:rsidR="00D145FA" w:rsidRPr="00D145FA" w14:paraId="5C60BB03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FD1E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6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2051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low gait speed (lowest quintile walking speed stratified by sex and height)</w:t>
            </w:r>
          </w:p>
        </w:tc>
      </w:tr>
      <w:tr w:rsidR="00D145FA" w:rsidRPr="00D145FA" w14:paraId="0B51CE6E" w14:textId="77777777" w:rsidTr="006911A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33809" w14:textId="77777777" w:rsidR="00D145FA" w:rsidRPr="00D145FA" w:rsidRDefault="00D145FA" w:rsidP="00D145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6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71DB" w14:textId="77777777" w:rsidR="00D145FA" w:rsidRPr="00D145FA" w:rsidRDefault="00D145FA" w:rsidP="00D145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145F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Weakness (lowest quintile grip strength stratified by sex and BMI)</w:t>
            </w:r>
          </w:p>
        </w:tc>
      </w:tr>
    </w:tbl>
    <w:p w14:paraId="5C690CB4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45193ED1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8"/>
          <w:szCs w:val="28"/>
          <w14:ligatures w14:val="none"/>
        </w:rPr>
      </w:pPr>
    </w:p>
    <w:p w14:paraId="748BA134" w14:textId="77777777" w:rsidR="00D145FA" w:rsidRPr="00D145FA" w:rsidRDefault="00D145FA" w:rsidP="00D145FA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</w:p>
    <w:p w14:paraId="2BB43A75" w14:textId="77777777" w:rsidR="00D145FA" w:rsidRPr="00D145FA" w:rsidRDefault="00D145FA" w:rsidP="00D145F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AD4BA54" w14:textId="77777777" w:rsidR="00294A9B" w:rsidRDefault="00294A9B"/>
    <w:sectPr w:rsidR="00294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171126"/>
    <w:multiLevelType w:val="hybridMultilevel"/>
    <w:tmpl w:val="112AD47E"/>
    <w:lvl w:ilvl="0" w:tplc="5F34BE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723E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B2AA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DCD9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856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24EB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C4DB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5ED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0459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40543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5FA"/>
    <w:rsid w:val="000C2CFE"/>
    <w:rsid w:val="00125C72"/>
    <w:rsid w:val="001B3655"/>
    <w:rsid w:val="001F1C47"/>
    <w:rsid w:val="00273875"/>
    <w:rsid w:val="00277C0B"/>
    <w:rsid w:val="00294A9B"/>
    <w:rsid w:val="00325136"/>
    <w:rsid w:val="00336FFF"/>
    <w:rsid w:val="004B4AF0"/>
    <w:rsid w:val="005A2DE2"/>
    <w:rsid w:val="00A55C7F"/>
    <w:rsid w:val="00B26131"/>
    <w:rsid w:val="00BB5FCD"/>
    <w:rsid w:val="00C06A1C"/>
    <w:rsid w:val="00C8582C"/>
    <w:rsid w:val="00D145FA"/>
    <w:rsid w:val="00D771D7"/>
    <w:rsid w:val="00E16EC1"/>
    <w:rsid w:val="00E40F87"/>
    <w:rsid w:val="00F3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4BF34"/>
  <w15:chartTrackingRefBased/>
  <w15:docId w15:val="{72031965-0CCF-4DCF-86C7-A7AC5B89E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5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5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5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5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5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5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5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5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5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5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5FA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145FA"/>
  </w:style>
  <w:style w:type="paragraph" w:customStyle="1" w:styleId="EndNoteBibliographyTitle">
    <w:name w:val="EndNote Bibliography Title"/>
    <w:basedOn w:val="Normal"/>
    <w:link w:val="EndNoteBibliographyTitleChar"/>
    <w:rsid w:val="00D145F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5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145F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5FA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D145FA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D14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D14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45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45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45F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14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5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5F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145F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45F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145FA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45F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145FA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5FA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5FA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7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960</Words>
  <Characters>1687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sh Sathyan</dc:creator>
  <cp:keywords/>
  <dc:description/>
  <cp:lastModifiedBy>Sathyan, Sanish</cp:lastModifiedBy>
  <cp:revision>2</cp:revision>
  <dcterms:created xsi:type="dcterms:W3CDTF">2025-06-05T20:37:00Z</dcterms:created>
  <dcterms:modified xsi:type="dcterms:W3CDTF">2025-06-05T20:37:00Z</dcterms:modified>
</cp:coreProperties>
</file>